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CB5C9" w14:textId="0FA6BD30" w:rsidR="00385EAF" w:rsidRPr="00385EAF" w:rsidRDefault="00385EAF" w:rsidP="00A6434E">
      <w:pPr>
        <w:spacing w:after="0" w:line="240" w:lineRule="auto"/>
        <w:rPr>
          <w:rFonts w:ascii="Times New Roman" w:eastAsia="Calibri" w:hAnsi="Times New Roman" w:cs="Times New Roman"/>
          <w:lang w:val="en-US" w:eastAsia="es-ES"/>
        </w:rPr>
      </w:pPr>
      <w:bookmarkStart w:id="0" w:name="_Hlk123722527"/>
      <w:r w:rsidRPr="00385EAF">
        <w:rPr>
          <w:rFonts w:ascii="Times New Roman" w:eastAsia="Calibri" w:hAnsi="Times New Roman" w:cs="Times New Roman"/>
          <w:b/>
          <w:bCs/>
          <w:lang w:val="en-US" w:eastAsia="es-ES"/>
        </w:rPr>
        <w:t>Table 1</w:t>
      </w:r>
      <w:r w:rsidRPr="00385EAF">
        <w:rPr>
          <w:rFonts w:ascii="Times New Roman" w:eastAsia="Calibri" w:hAnsi="Times New Roman" w:cs="Times New Roman"/>
          <w:lang w:val="en-US" w:eastAsia="es-ES"/>
        </w:rPr>
        <w:t xml:space="preserve">: </w:t>
      </w:r>
      <w:r w:rsidR="003F141C" w:rsidRPr="003F141C">
        <w:rPr>
          <w:rFonts w:ascii="Times New Roman" w:eastAsia="Calibri" w:hAnsi="Times New Roman" w:cs="Times New Roman"/>
          <w:lang w:val="en-US" w:eastAsia="es-ES"/>
        </w:rPr>
        <w:t xml:space="preserve">Non-statistically significant results between groups regarding the motor metrics in the </w:t>
      </w:r>
      <w:r w:rsidR="003F141C">
        <w:rPr>
          <w:rFonts w:ascii="Times New Roman" w:eastAsia="Calibri" w:hAnsi="Times New Roman" w:cs="Times New Roman"/>
          <w:lang w:val="en-US" w:eastAsia="es-ES"/>
        </w:rPr>
        <w:t>KT</w:t>
      </w:r>
      <w:r w:rsidR="00B00458">
        <w:rPr>
          <w:rFonts w:ascii="Times New Roman" w:eastAsia="Calibri" w:hAnsi="Times New Roman" w:cs="Times New Roman"/>
          <w:lang w:val="en-US" w:eastAsia="es-ES"/>
        </w:rPr>
        <w:t xml:space="preserve">. </w:t>
      </w:r>
      <w:r w:rsidR="00B00458" w:rsidRPr="00B00458">
        <w:rPr>
          <w:rFonts w:ascii="Times New Roman" w:eastAsia="Calibri" w:hAnsi="Times New Roman" w:cs="Times New Roman"/>
          <w:lang w:val="en-US" w:eastAsia="es-ES"/>
        </w:rPr>
        <w:t xml:space="preserve">† This variable was not normally distributed. The median (interquartile range) is detailed in the description.  </w:t>
      </w:r>
    </w:p>
    <w:tbl>
      <w:tblPr>
        <w:tblpPr w:leftFromText="141" w:rightFromText="141" w:vertAnchor="text" w:horzAnchor="margin" w:tblpXSpec="center" w:tblpY="648"/>
        <w:tblW w:w="6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8"/>
        <w:gridCol w:w="1923"/>
        <w:gridCol w:w="2835"/>
        <w:gridCol w:w="2208"/>
        <w:gridCol w:w="1051"/>
      </w:tblGrid>
      <w:tr w:rsidR="001602BA" w:rsidRPr="00116182" w14:paraId="2F0F82B7" w14:textId="77777777" w:rsidTr="00A6434E">
        <w:trPr>
          <w:trHeight w:val="225"/>
        </w:trPr>
        <w:tc>
          <w:tcPr>
            <w:tcW w:w="10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FD5D33" w14:textId="4233CDEA" w:rsidR="00323F9B" w:rsidRPr="00323F9B" w:rsidRDefault="00323F9B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116182">
              <w:rPr>
                <w:rFonts w:ascii="Times New Roman" w:hAnsi="Times New Roman" w:cs="Times New Roman"/>
                <w:bCs/>
              </w:rPr>
              <w:t>Motor metric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ED7A2A" w14:textId="43E352AD" w:rsidR="00323F9B" w:rsidRPr="00323F9B" w:rsidRDefault="00323F9B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116182">
              <w:rPr>
                <w:rFonts w:ascii="Times New Roman" w:hAnsi="Times New Roman" w:cs="Times New Roman"/>
                <w:bCs/>
              </w:rPr>
              <w:t>Joint group</w:t>
            </w:r>
          </w:p>
        </w:tc>
        <w:tc>
          <w:tcPr>
            <w:tcW w:w="13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749B36" w14:textId="0A4A2EBB" w:rsidR="00323F9B" w:rsidRPr="00323F9B" w:rsidRDefault="00323F9B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116182">
              <w:rPr>
                <w:rFonts w:ascii="Times New Roman" w:hAnsi="Times New Roman" w:cs="Times New Roman"/>
                <w:bCs/>
              </w:rPr>
              <w:t>Description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34D7E" w14:textId="305263A3" w:rsidR="00323F9B" w:rsidRPr="00323F9B" w:rsidRDefault="00323F9B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116182">
              <w:rPr>
                <w:rFonts w:ascii="Times New Roman" w:hAnsi="Times New Roman" w:cs="Times New Roman"/>
                <w:bCs/>
              </w:rPr>
              <w:t>t-statistic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70C3AD" w14:textId="1E976B88" w:rsidR="00323F9B" w:rsidRPr="00323F9B" w:rsidRDefault="00323F9B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116182">
              <w:rPr>
                <w:rFonts w:ascii="Times New Roman" w:hAnsi="Times New Roman" w:cs="Times New Roman"/>
                <w:bCs/>
              </w:rPr>
              <w:t>p-value</w:t>
            </w:r>
          </w:p>
        </w:tc>
      </w:tr>
      <w:tr w:rsidR="001602BA" w:rsidRPr="00116182" w14:paraId="73CF8019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16692C" w14:textId="36B52174" w:rsidR="00323F9B" w:rsidRPr="00323F9B" w:rsidRDefault="00323F9B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23F9B">
              <w:rPr>
                <w:rFonts w:ascii="Times New Roman" w:eastAsia="Times New Roman" w:hAnsi="Times New Roman" w:cs="Times New Roman"/>
                <w:lang w:val="en-GB" w:eastAsia="it-IT"/>
              </w:rPr>
              <w:t>Displacement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CD636C" w14:textId="77777777" w:rsidR="00323F9B" w:rsidRPr="00323F9B" w:rsidRDefault="00323F9B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ead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D2D2EA" w14:textId="1C5E52C5" w:rsidR="00323F9B" w:rsidRPr="00116182" w:rsidRDefault="00323F9B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4 (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2)</w:t>
            </w:r>
          </w:p>
          <w:p w14:paraId="096C070C" w14:textId="7571C671" w:rsidR="00323F9B" w:rsidRPr="00323F9B" w:rsidRDefault="00323F9B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6 (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9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570A04" w14:textId="5748E90B" w:rsidR="00323F9B" w:rsidRPr="00323F9B" w:rsidRDefault="00323F9B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7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27E6D5" w14:textId="4CD371C8" w:rsidR="00323F9B" w:rsidRPr="00323F9B" w:rsidRDefault="00323F9B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928</w:t>
            </w:r>
          </w:p>
        </w:tc>
      </w:tr>
      <w:tr w:rsidR="001602BA" w:rsidRPr="00116182" w14:paraId="630EF29E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7A722FB2" w14:textId="7405D29B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99CC02B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ody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02312FAD" w14:textId="65CA44E5" w:rsidR="00323F9B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5 (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31)</w:t>
            </w:r>
          </w:p>
          <w:p w14:paraId="5D84F8E0" w14:textId="21B7CFAA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64 (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2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14C9F9C" w14:textId="43E8AB63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t(38) = 1</w:t>
            </w:r>
            <w:r w:rsidR="00216F7C">
              <w:rPr>
                <w:rFonts w:ascii="Times New Roman" w:eastAsia="Times New Roman" w:hAnsi="Times New Roman" w:cs="Times New Roman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5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39415A4" w14:textId="3D3B6558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12</w:t>
            </w:r>
          </w:p>
        </w:tc>
      </w:tr>
      <w:tr w:rsidR="001602BA" w:rsidRPr="00116182" w14:paraId="7686E777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F7E8086" w14:textId="03CE1DCE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3156873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igh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C6BD3CF" w14:textId="265E0BE0" w:rsidR="00323F9B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8 (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43)</w:t>
            </w:r>
          </w:p>
          <w:p w14:paraId="2754E077" w14:textId="20D8DB0B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TD: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64 (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2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E340327" w14:textId="5DB2BB32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59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C69EBC6" w14:textId="026311D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84</w:t>
            </w:r>
          </w:p>
        </w:tc>
      </w:tr>
      <w:tr w:rsidR="001602BA" w:rsidRPr="00116182" w14:paraId="0B6523C9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06AA695" w14:textId="3127E80C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68580C4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ef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009DA83C" w14:textId="1777A7C9" w:rsidR="00323F9B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2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92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9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9)</w:t>
            </w:r>
          </w:p>
          <w:p w14:paraId="4AA9A27D" w14:textId="0EBC0FAD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TD: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7 (1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7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8CB7398" w14:textId="4C48F816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24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01E746B" w14:textId="1FFC7C4C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195</w:t>
            </w:r>
          </w:p>
        </w:tc>
      </w:tr>
      <w:tr w:rsidR="001602BA" w:rsidRPr="00116182" w14:paraId="6E25CBF2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21A939C" w14:textId="299B1291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09DAD5A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igh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062DD56" w14:textId="02C8AB4B" w:rsidR="00323F9B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3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2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1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8)</w:t>
            </w:r>
          </w:p>
          <w:p w14:paraId="0C101BD5" w14:textId="21791435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 3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66 (16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8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1086E74" w14:textId="1E27CDD1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55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B823B33" w14:textId="09117D52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22</w:t>
            </w:r>
          </w:p>
        </w:tc>
      </w:tr>
      <w:tr w:rsidR="001602BA" w:rsidRPr="00116182" w14:paraId="0A15B17D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B0DFA80" w14:textId="1B70A223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24FD672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ef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536B331" w14:textId="51DC596B" w:rsidR="00323F9B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3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99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1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)</w:t>
            </w:r>
          </w:p>
          <w:p w14:paraId="6BE29400" w14:textId="3B6CB6D2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 36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36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1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E54B3DE" w14:textId="40503358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t(38) = 1</w:t>
            </w:r>
            <w:r w:rsidR="00216F7C">
              <w:rPr>
                <w:rFonts w:ascii="Times New Roman" w:eastAsia="Times New Roman" w:hAnsi="Times New Roman" w:cs="Times New Roman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08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2852CD5" w14:textId="14597292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26</w:t>
            </w:r>
          </w:p>
        </w:tc>
      </w:tr>
      <w:tr w:rsidR="001602BA" w:rsidRPr="00116182" w14:paraId="634F167B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7D46AE2C" w14:textId="6693FC11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B94BCCE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Righ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B9CE668" w14:textId="245910F4" w:rsidR="00323F9B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1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2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6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)</w:t>
            </w:r>
          </w:p>
          <w:p w14:paraId="341BF730" w14:textId="0833A899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 2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98 (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2FE6C9CD" w14:textId="2A3E8FFD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t(38) = 2</w:t>
            </w:r>
            <w:r w:rsidR="00216F7C">
              <w:rPr>
                <w:rFonts w:ascii="Times New Roman" w:eastAsia="Times New Roman" w:hAnsi="Times New Roman" w:cs="Times New Roman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35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3D87D63" w14:textId="0E359858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08</w:t>
            </w:r>
          </w:p>
        </w:tc>
      </w:tr>
      <w:tr w:rsidR="001602BA" w:rsidRPr="00116182" w14:paraId="4CCF2FFB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C1E4C84" w14:textId="5918E35C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16A4A01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03F229BA" w14:textId="030D9418" w:rsidR="00323F9B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16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1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62)</w:t>
            </w:r>
          </w:p>
          <w:p w14:paraId="45A5F17D" w14:textId="690937BB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7 (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A2E1C2F" w14:textId="59A127D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lang w:val="it-IT" w:eastAsia="it-IT"/>
              </w:rPr>
              <w:t>55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5FBED66" w14:textId="2087FDA3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91</w:t>
            </w:r>
          </w:p>
        </w:tc>
      </w:tr>
      <w:tr w:rsidR="001602BA" w:rsidRPr="00116182" w14:paraId="34CF9920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370866D" w14:textId="4F95E839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EE1E00F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foot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65FE25F" w14:textId="5638C108" w:rsidR="00323F9B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1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3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)</w:t>
            </w:r>
          </w:p>
          <w:p w14:paraId="4A5D7ED5" w14:textId="267BD302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49 (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8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FD793FB" w14:textId="6BE4468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27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C5505E3" w14:textId="57D7610E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468</w:t>
            </w:r>
          </w:p>
        </w:tc>
      </w:tr>
      <w:tr w:rsidR="001602BA" w:rsidRPr="00116182" w14:paraId="7E153903" w14:textId="77777777" w:rsidTr="00A6434E">
        <w:trPr>
          <w:trHeight w:val="218"/>
        </w:trPr>
        <w:tc>
          <w:tcPr>
            <w:tcW w:w="107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323B4A" w14:textId="3ED3F791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19577A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foot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5060D4" w14:textId="7BE6951B" w:rsidR="00323F9B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16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7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39)</w:t>
            </w:r>
          </w:p>
          <w:p w14:paraId="743DDC1A" w14:textId="38C59C05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 17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4 (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5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31CA29" w14:textId="501464B6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252BFD" w14:textId="7663791D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045</w:t>
            </w:r>
          </w:p>
        </w:tc>
      </w:tr>
      <w:tr w:rsidR="001602BA" w:rsidRPr="00116182" w14:paraId="64606E54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391976" w14:textId="7539F01C" w:rsidR="00323F9B" w:rsidRPr="00323F9B" w:rsidRDefault="00B922DC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</w:t>
            </w:r>
            <w:r w:rsidRPr="00B922D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celeration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92709A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ead†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D7EBD9" w14:textId="189426A7" w:rsidR="00323F9B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9)</w:t>
            </w:r>
          </w:p>
          <w:p w14:paraId="38F68848" w14:textId="01921C9B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 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76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44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D6FECE" w14:textId="481B049A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FA1E12" w14:textId="5756B04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09</w:t>
            </w:r>
          </w:p>
        </w:tc>
      </w:tr>
      <w:tr w:rsidR="001602BA" w:rsidRPr="00116182" w14:paraId="18317B61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2758BE4" w14:textId="58A3A3B3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284A1F0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ody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ECFB0AB" w14:textId="71C2DDF5" w:rsidR="00323F9B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39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)</w:t>
            </w:r>
          </w:p>
          <w:p w14:paraId="4545548C" w14:textId="52CF7CC2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43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FC948F7" w14:textId="6A572704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7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800F7DC" w14:textId="62AEF695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07</w:t>
            </w:r>
          </w:p>
        </w:tc>
      </w:tr>
      <w:tr w:rsidR="001602BA" w:rsidRPr="00116182" w14:paraId="45891374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D570484" w14:textId="468D2C8A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E551258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AA4E204" w14:textId="77374D15" w:rsidR="0012631A" w:rsidRPr="00116182" w:rsidRDefault="0012631A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58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30ADA45E" w14:textId="024B142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="0012631A"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4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6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1087814B" w14:textId="58014133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0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977D73D" w14:textId="05756611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71</w:t>
            </w:r>
          </w:p>
        </w:tc>
      </w:tr>
      <w:tr w:rsidR="001602BA" w:rsidRPr="00116182" w14:paraId="2016A178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6BC303E" w14:textId="059CF2DA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C9391F6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3E76E39" w14:textId="3E8DDAC2" w:rsidR="0012631A" w:rsidRPr="00116182" w:rsidRDefault="0012631A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78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5)</w:t>
            </w:r>
          </w:p>
          <w:p w14:paraId="74538998" w14:textId="6498A0CD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="0012631A"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6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3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43D2768B" w14:textId="0042E28D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C1A82BE" w14:textId="2F277C20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2</w:t>
            </w:r>
          </w:p>
        </w:tc>
      </w:tr>
      <w:tr w:rsidR="001602BA" w:rsidRPr="00116182" w14:paraId="33624A1E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F3D488B" w14:textId="020773E1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D14CF12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537A6E08" w14:textId="7D8AABAD" w:rsidR="0012631A" w:rsidRPr="00116182" w:rsidRDefault="0012631A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66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6)</w:t>
            </w:r>
          </w:p>
          <w:p w14:paraId="72589F75" w14:textId="03B5CC2F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="0012631A"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4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4CEA3501" w14:textId="3237A34A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0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000379C" w14:textId="1A19E894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9</w:t>
            </w:r>
            <w:r w:rsidR="0017061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</w:tr>
      <w:tr w:rsidR="001602BA" w:rsidRPr="00116182" w14:paraId="643E1C96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CC230B2" w14:textId="78EFF209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0D307AA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1BE2D00" w14:textId="0C5423F4" w:rsidR="0012631A" w:rsidRPr="00116182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="0012631A"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4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5)</w:t>
            </w:r>
          </w:p>
          <w:p w14:paraId="5AD9C6EB" w14:textId="7B6977A5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="0012631A"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5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53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FB10E1E" w14:textId="1AD337CC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677928D" w14:textId="71114F10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99</w:t>
            </w:r>
          </w:p>
        </w:tc>
      </w:tr>
      <w:tr w:rsidR="001602BA" w:rsidRPr="00116182" w14:paraId="7B287A36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DDB9FF4" w14:textId="158FAEB4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D9417FA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EDC9C4E" w14:textId="7A378999" w:rsidR="0012631A" w:rsidRPr="00116182" w:rsidRDefault="0012631A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2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75)</w:t>
            </w:r>
          </w:p>
          <w:p w14:paraId="25689E79" w14:textId="4943DF4A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="0012631A"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4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9945AD4" w14:textId="015F894A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B6D4CD0" w14:textId="505DD183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53</w:t>
            </w:r>
          </w:p>
        </w:tc>
      </w:tr>
      <w:tr w:rsidR="001602BA" w:rsidRPr="00116182" w14:paraId="37ADC1E5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AE561BA" w14:textId="53668EAD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CE2FD01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1E3AC62" w14:textId="390DEE86" w:rsidR="0012631A" w:rsidRPr="00116182" w:rsidRDefault="0012631A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94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1)</w:t>
            </w:r>
          </w:p>
          <w:p w14:paraId="1B10E070" w14:textId="642ED2F9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="0012631A"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62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4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17EF0B1" w14:textId="5709B164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DE4A57F" w14:textId="25C0DD53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08</w:t>
            </w:r>
          </w:p>
        </w:tc>
      </w:tr>
      <w:tr w:rsidR="001602BA" w:rsidRPr="00116182" w14:paraId="0C9E9F72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FF42FFB" w14:textId="190B8898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5E17617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foot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1F4045E7" w14:textId="11DFA2DC" w:rsidR="0012631A" w:rsidRPr="00116182" w:rsidRDefault="0012631A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5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) </w:t>
            </w:r>
          </w:p>
          <w:p w14:paraId="657C3C40" w14:textId="3747F32A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="0012631A"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5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A2052AB" w14:textId="1B1190A3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51047C7" w14:textId="23B47A02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3</w:t>
            </w:r>
            <w:r w:rsidR="0017061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</w:tr>
      <w:tr w:rsidR="001602BA" w:rsidRPr="00116182" w14:paraId="16C46093" w14:textId="77777777" w:rsidTr="00A6434E">
        <w:trPr>
          <w:trHeight w:val="218"/>
        </w:trPr>
        <w:tc>
          <w:tcPr>
            <w:tcW w:w="107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579F86" w14:textId="436F6626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8F999F" w14:textId="77777777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foot†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07D341" w14:textId="30E67EC4" w:rsidR="0012631A" w:rsidRPr="00116182" w:rsidRDefault="0012631A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5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="00323F9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2)</w:t>
            </w:r>
          </w:p>
          <w:p w14:paraId="0805163F" w14:textId="36A1B672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="0012631A"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67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45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332C2E" w14:textId="79A67E32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32AA84" w14:textId="6AC0B5C2" w:rsidR="00323F9B" w:rsidRPr="00323F9B" w:rsidRDefault="00323F9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19</w:t>
            </w:r>
          </w:p>
        </w:tc>
      </w:tr>
      <w:tr w:rsidR="004E4C3B" w:rsidRPr="00116182" w14:paraId="6610706D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B999FC" w14:textId="294C439D" w:rsidR="004E4C3B" w:rsidRPr="00323F9B" w:rsidRDefault="00B922DC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</w:t>
            </w:r>
            <w:r w:rsidRPr="00B922D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</w:t>
            </w:r>
            <w:r w:rsidR="00D95B1A" w:rsidRPr="00D95B1A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eceleration 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54FCF7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ead†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DC9641" w14:textId="10D5D68C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8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5)</w:t>
            </w:r>
          </w:p>
          <w:p w14:paraId="6C794DD8" w14:textId="221D1CB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78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13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AC4791" w14:textId="1403346D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2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422EF6" w14:textId="24BFB93B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05</w:t>
            </w:r>
          </w:p>
        </w:tc>
      </w:tr>
      <w:tr w:rsidR="004E4C3B" w:rsidRPr="00116182" w14:paraId="212E0911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FB5F65E" w14:textId="7F8D87D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2B935CA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ody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1B153C48" w14:textId="7A564C1B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7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3)</w:t>
            </w:r>
          </w:p>
          <w:p w14:paraId="36513E5B" w14:textId="5862AEE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42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8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5D1F6D5" w14:textId="733170B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4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2F7380C" w14:textId="7923058B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03</w:t>
            </w:r>
          </w:p>
        </w:tc>
      </w:tr>
      <w:tr w:rsidR="004E4C3B" w:rsidRPr="00116182" w14:paraId="27F92BEC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7E1E8972" w14:textId="1F8874B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48BC40F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9C3FBEA" w14:textId="050F1EAE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37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)</w:t>
            </w:r>
          </w:p>
          <w:p w14:paraId="30ED7826" w14:textId="73AA47A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1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212717A8" w14:textId="72F7EDBF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30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3C3574D" w14:textId="48E2E62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6</w:t>
            </w:r>
            <w:r w:rsidR="0017061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</w:tr>
      <w:tr w:rsidR="004E4C3B" w:rsidRPr="00116182" w14:paraId="3B6F0A73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D16B575" w14:textId="6595519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B3C103D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09DDD04A" w14:textId="22BC9143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 -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5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61)</w:t>
            </w:r>
          </w:p>
          <w:p w14:paraId="1A47B99F" w14:textId="24AA2ED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2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4CA8CAD9" w14:textId="744F358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C1613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27AC89E" w14:textId="2C6B94D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8</w:t>
            </w:r>
          </w:p>
        </w:tc>
      </w:tr>
      <w:tr w:rsidR="004E4C3B" w:rsidRPr="00116182" w14:paraId="58D6EFA5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DF0A856" w14:textId="107EC67B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476AB76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1F86156" w14:textId="198E64AA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 -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79 (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)</w:t>
            </w:r>
          </w:p>
          <w:p w14:paraId="579C7487" w14:textId="1FFF3CA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04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282F54C2" w14:textId="01945761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30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AD357AA" w14:textId="2874C6F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71</w:t>
            </w:r>
          </w:p>
        </w:tc>
      </w:tr>
      <w:tr w:rsidR="004E4C3B" w:rsidRPr="00116182" w14:paraId="174F074C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8B47371" w14:textId="6481C04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DBDA279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2440688" w14:textId="0A3C2D86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 -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26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3)</w:t>
            </w:r>
          </w:p>
          <w:p w14:paraId="7F0ECF6C" w14:textId="58B89E2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1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54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6386FC5" w14:textId="2F11E37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E24DD69" w14:textId="317FC92D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01</w:t>
            </w:r>
          </w:p>
        </w:tc>
      </w:tr>
      <w:tr w:rsidR="004E4C3B" w:rsidRPr="00116182" w14:paraId="22A1A4DD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DD7B5B7" w14:textId="165CE11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76315C7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E471270" w14:textId="15700B09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18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52)</w:t>
            </w:r>
          </w:p>
          <w:p w14:paraId="5F476D80" w14:textId="02E681D2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8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8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240AB27" w14:textId="3954D57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5F2E757" w14:textId="096EC2EB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51</w:t>
            </w:r>
          </w:p>
        </w:tc>
      </w:tr>
      <w:tr w:rsidR="004E4C3B" w:rsidRPr="00116182" w14:paraId="489A3BA8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E3E64DD" w14:textId="008A30E8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AB03D11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7CFF86E" w14:textId="2AFA55C2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85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47)</w:t>
            </w:r>
          </w:p>
          <w:p w14:paraId="4623734B" w14:textId="08DD54C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95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8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90ACDF9" w14:textId="427E908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E8CBF79" w14:textId="67D399C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07</w:t>
            </w:r>
          </w:p>
        </w:tc>
      </w:tr>
      <w:tr w:rsidR="004E4C3B" w:rsidRPr="00116182" w14:paraId="712A829E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FEF666F" w14:textId="03FE00BD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E399852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foot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2D44EE4" w14:textId="6DEB26C2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 -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3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2)</w:t>
            </w:r>
          </w:p>
          <w:p w14:paraId="0295867E" w14:textId="4DCD8963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28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28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D553743" w14:textId="1CDF0752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935D49F" w14:textId="352E684F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45</w:t>
            </w:r>
          </w:p>
        </w:tc>
      </w:tr>
      <w:tr w:rsidR="004E4C3B" w:rsidRPr="00116182" w14:paraId="791E96AD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6E1E3B5" w14:textId="1ED1E721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E9576B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foot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6E07E4" w14:textId="66903A75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4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)</w:t>
            </w:r>
          </w:p>
          <w:p w14:paraId="6CCB7457" w14:textId="297A057D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32 (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3B30F4" w14:textId="0316260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30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D1EA83" w14:textId="7244310B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51</w:t>
            </w:r>
          </w:p>
        </w:tc>
      </w:tr>
      <w:tr w:rsidR="004E4C3B" w:rsidRPr="00116182" w14:paraId="24CE7369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2F6F86" w14:textId="77777777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aximum acceleration</w:t>
            </w:r>
          </w:p>
          <w:p w14:paraId="25876B0D" w14:textId="3F47CB8D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22A378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ead†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9F9BA9" w14:textId="168E80F2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4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95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2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8)</w:t>
            </w:r>
          </w:p>
          <w:p w14:paraId="66E612F3" w14:textId="47B5BD0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38 (17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07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71E4BF" w14:textId="68E0169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613F83" w14:textId="72F355A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244</w:t>
            </w:r>
          </w:p>
        </w:tc>
      </w:tr>
      <w:tr w:rsidR="004E4C3B" w:rsidRPr="00116182" w14:paraId="468BCC3C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F2E4F6D" w14:textId="27A731D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EA9B8A0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ody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50894581" w14:textId="3CAA012E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4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8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2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47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  <w:p w14:paraId="601CBC86" w14:textId="1821AE3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38 (1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497937D2" w14:textId="22895963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A5F56A5" w14:textId="768A6083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45</w:t>
            </w:r>
          </w:p>
        </w:tc>
      </w:tr>
      <w:tr w:rsidR="004E4C3B" w:rsidRPr="00116182" w14:paraId="64683397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7C2700E5" w14:textId="35303FB8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F5A4EFE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7DC8392" w14:textId="00C3D506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6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6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2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7)</w:t>
            </w:r>
          </w:p>
          <w:p w14:paraId="46956594" w14:textId="019FACC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9 (19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96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C66A99E" w14:textId="4FB3012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  <w:r w:rsidR="00C1613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985FDD9" w14:textId="1E78CD2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1</w:t>
            </w:r>
          </w:p>
        </w:tc>
      </w:tr>
      <w:tr w:rsidR="004E4C3B" w:rsidRPr="00116182" w14:paraId="26E37E85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C9005D2" w14:textId="7C7F51A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C3BF43A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15062C46" w14:textId="675D47D0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SD: 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72 (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4)</w:t>
            </w:r>
          </w:p>
          <w:p w14:paraId="73150B9E" w14:textId="5026D86E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TD: 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1 (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9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96B8F3C" w14:textId="12989C9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3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E629462" w14:textId="3563E6D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382</w:t>
            </w:r>
          </w:p>
        </w:tc>
      </w:tr>
      <w:tr w:rsidR="004E4C3B" w:rsidRPr="00116182" w14:paraId="519FDC89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079852B" w14:textId="642C1BB3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0F675B9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535B5514" w14:textId="5E9A3973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76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2 (3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)</w:t>
            </w:r>
          </w:p>
          <w:p w14:paraId="1A0F0F68" w14:textId="4FE0258D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 47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6 (2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4ECEB583" w14:textId="516FD708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0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B164D49" w14:textId="72A1C48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9</w:t>
            </w:r>
            <w:r w:rsidR="0017061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</w:tr>
      <w:tr w:rsidR="004E4C3B" w:rsidRPr="00116182" w14:paraId="1C2EF384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7CDC46B6" w14:textId="77404FD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991B73E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4DA1560" w14:textId="5021FFB1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SD: 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6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52 (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2)</w:t>
            </w:r>
          </w:p>
          <w:p w14:paraId="562F9A91" w14:textId="126C25CD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TD: 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92 (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8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B498CBB" w14:textId="53C5B6F3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3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FA8DCE4" w14:textId="563E0CD3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319</w:t>
            </w:r>
          </w:p>
        </w:tc>
      </w:tr>
      <w:tr w:rsidR="004E4C3B" w:rsidRPr="00116182" w14:paraId="21E1DEC3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040DCE1" w14:textId="7305554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36679FB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051B3618" w14:textId="0E70EF43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SD: 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28 (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7)</w:t>
            </w:r>
          </w:p>
          <w:p w14:paraId="6D626EA5" w14:textId="36BBC2AB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TD: 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2 (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43B8F53" w14:textId="04C3EAA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3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BF645D6" w14:textId="178AC14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301</w:t>
            </w:r>
          </w:p>
        </w:tc>
      </w:tr>
      <w:tr w:rsidR="004E4C3B" w:rsidRPr="00116182" w14:paraId="36905587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712BA545" w14:textId="79084C2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32703E61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C3495D7" w14:textId="6BE38BD1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 6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4 (2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95) </w:t>
            </w:r>
          </w:p>
          <w:p w14:paraId="1715E1E3" w14:textId="489955DE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 4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8 (2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2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D87825A" w14:textId="6FFDECA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2A09C14" w14:textId="206CA43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39</w:t>
            </w:r>
          </w:p>
        </w:tc>
      </w:tr>
      <w:tr w:rsidR="004E4C3B" w:rsidRPr="00116182" w14:paraId="4AA455CD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A2DE09A" w14:textId="55FE9BF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D0E5581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foot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2458747" w14:textId="5F8BD4DC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SD: 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5 (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38) </w:t>
            </w:r>
          </w:p>
          <w:p w14:paraId="19F2FC60" w14:textId="688EB781" w:rsidR="004E4C3B" w:rsidRPr="003452EE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TD: 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9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4 (</w:t>
            </w:r>
            <w:r w:rsidR="001113E2"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452E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3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19C89F6E" w14:textId="3D3F3442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9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0990D69" w14:textId="5DE287B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4</w:t>
            </w:r>
          </w:p>
        </w:tc>
      </w:tr>
      <w:tr w:rsidR="004E4C3B" w:rsidRPr="00116182" w14:paraId="0F57CCEA" w14:textId="77777777" w:rsidTr="00A6434E">
        <w:trPr>
          <w:trHeight w:val="218"/>
        </w:trPr>
        <w:tc>
          <w:tcPr>
            <w:tcW w:w="107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C7F74" w14:textId="287F326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3240C8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foot†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A94C9F" w14:textId="0550DFA5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9 (17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69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3EEC28F9" w14:textId="3FB7819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91 (2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27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ECBD04" w14:textId="6B83711B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9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BECCB" w14:textId="3990B1E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13</w:t>
            </w:r>
          </w:p>
        </w:tc>
      </w:tr>
      <w:tr w:rsidR="004E4C3B" w:rsidRPr="00116182" w14:paraId="09A76350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CE415" w14:textId="5166B02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aximum deceleration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A6C083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ead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BCA19F" w14:textId="4AFD6B6C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2C3434FD" w14:textId="04CF4B92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1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1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E187C1" w14:textId="5D64D0A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21D9A6" w14:textId="161FA40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24</w:t>
            </w:r>
          </w:p>
        </w:tc>
      </w:tr>
      <w:tr w:rsidR="004E4C3B" w:rsidRPr="00116182" w14:paraId="594BF880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7599BBC4" w14:textId="505E3B2D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5C547E3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ody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1BD4BE3" w14:textId="4AA980C5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1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1C63A8B5" w14:textId="35148A8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3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64BE80B" w14:textId="2300D76F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2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911C1FE" w14:textId="572AC83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69</w:t>
            </w:r>
          </w:p>
        </w:tc>
      </w:tr>
      <w:tr w:rsidR="004E4C3B" w:rsidRPr="00116182" w14:paraId="259055DA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2892E6D" w14:textId="3F7ACF7B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3C6E2F6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06309EB" w14:textId="57D2D0AD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3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2FFDEFA1" w14:textId="65C97048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9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2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BDEBB7F" w14:textId="2C381CB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ACBBFF7" w14:textId="240576B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226</w:t>
            </w:r>
          </w:p>
        </w:tc>
      </w:tr>
      <w:tr w:rsidR="004E4C3B" w:rsidRPr="00116182" w14:paraId="42A56547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D3A4E0F" w14:textId="502C4A48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30D16254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E86DDA9" w14:textId="0C832DA2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6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6BB5F1ED" w14:textId="0C9BBB6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8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E0F00E4" w14:textId="7D2E72E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0A204F7" w14:textId="4CC481D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455</w:t>
            </w:r>
          </w:p>
        </w:tc>
      </w:tr>
      <w:tr w:rsidR="004E4C3B" w:rsidRPr="00116182" w14:paraId="2B6A0821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E2B1DB2" w14:textId="00C9B3BB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371F2BC0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1F8E793" w14:textId="29420CAB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1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2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41DE48C8" w14:textId="37B5DA2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9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79AE6F1" w14:textId="4D5126F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C9A6D90" w14:textId="3249E49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97</w:t>
            </w:r>
          </w:p>
        </w:tc>
      </w:tr>
      <w:tr w:rsidR="004E4C3B" w:rsidRPr="00116182" w14:paraId="1A4E2D11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DC69329" w14:textId="06E4AFF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6085612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F143655" w14:textId="1C3A86EC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1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68DAE9FF" w14:textId="69A55EC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2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14FC656" w14:textId="277D8C02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2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C789DE4" w14:textId="02FEA598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86</w:t>
            </w:r>
            <w:r w:rsidR="0017061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</w:tr>
      <w:tr w:rsidR="004E4C3B" w:rsidRPr="00116182" w14:paraId="795AE5AA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423949B" w14:textId="1BBB0572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408D753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D09C1CA" w14:textId="69887C4A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5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02395CE7" w14:textId="6296554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DADC3E9" w14:textId="403BB08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27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E41B21D" w14:textId="596F7AA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468</w:t>
            </w:r>
          </w:p>
        </w:tc>
      </w:tr>
      <w:tr w:rsidR="004E4C3B" w:rsidRPr="00116182" w14:paraId="01F22F63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F299083" w14:textId="4DE3DF8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899BED7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1CF4DD0" w14:textId="2582E264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1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1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6D3B225B" w14:textId="349BB508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10A1FE9D" w14:textId="50AF03E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1B182C3" w14:textId="7228CFC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91</w:t>
            </w:r>
          </w:p>
        </w:tc>
      </w:tr>
      <w:tr w:rsidR="004E4C3B" w:rsidRPr="00116182" w14:paraId="310576F7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3109373" w14:textId="6E73538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DF57C3E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foot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DB3C43F" w14:textId="0C32505A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5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7DAC42B7" w14:textId="373B3F5F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6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48871C5" w14:textId="13FDB1B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181862F" w14:textId="0AFC83B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76</w:t>
            </w:r>
          </w:p>
        </w:tc>
      </w:tr>
      <w:tr w:rsidR="004E4C3B" w:rsidRPr="00116182" w14:paraId="6158F186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9B1BCEB" w14:textId="3B2113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A95F61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foot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EE9013" w14:textId="6313B03B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5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66BD0E89" w14:textId="3F0AB59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7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E3992C" w14:textId="55515F2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783368" w14:textId="00682AC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84</w:t>
            </w:r>
          </w:p>
        </w:tc>
      </w:tr>
      <w:tr w:rsidR="004E4C3B" w:rsidRPr="00116182" w14:paraId="18FC4346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829E00" w14:textId="0025C25D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aximum velocity</w:t>
            </w:r>
          </w:p>
          <w:p w14:paraId="2C368C3B" w14:textId="0D729BC2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AE7226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ead†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AEDE4D" w14:textId="6C2A1359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2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165DF6EC" w14:textId="6E56E5E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5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11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D66A6B" w14:textId="498D007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BD4492" w14:textId="05B7957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92</w:t>
            </w:r>
          </w:p>
        </w:tc>
      </w:tr>
      <w:tr w:rsidR="004E4C3B" w:rsidRPr="00116182" w14:paraId="4C4BB232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0AD8AAE" w14:textId="43E53DD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3CADFC2B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ody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167B129" w14:textId="4854AB08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1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9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79AFD7FB" w14:textId="08D1CA0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6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5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9FDBAA2" w14:textId="745C1F1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5EDBBD5" w14:textId="72A0B87F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45</w:t>
            </w:r>
          </w:p>
        </w:tc>
      </w:tr>
      <w:tr w:rsidR="004E4C3B" w:rsidRPr="00116182" w14:paraId="678CDD8B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EFFFD83" w14:textId="21E8DA7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DAD39CC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5E86072B" w14:textId="2AA24CB7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1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68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498F0B38" w14:textId="4E64B9B1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FAE4175" w14:textId="422D6D8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8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B11DE60" w14:textId="39F10553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38</w:t>
            </w:r>
          </w:p>
        </w:tc>
      </w:tr>
      <w:tr w:rsidR="004E4C3B" w:rsidRPr="00116182" w14:paraId="314AD134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21C0114" w14:textId="25212582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7621F1A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363EAA0" w14:textId="551FC227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1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75)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  <w:p w14:paraId="7A50032E" w14:textId="6DA1E88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7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A96FAA3" w14:textId="0F4DCCFF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D1A3407" w14:textId="32F1D8B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228</w:t>
            </w:r>
          </w:p>
        </w:tc>
      </w:tr>
      <w:tr w:rsidR="004E4C3B" w:rsidRPr="00116182" w14:paraId="3DDAB9F2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E487782" w14:textId="63733C91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D1D71DE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62B6DDB" w14:textId="7AE1F53A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27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3)</w:t>
            </w:r>
          </w:p>
          <w:p w14:paraId="4DA641F7" w14:textId="6DFA9D3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91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E3D8548" w14:textId="179A36B2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92F1238" w14:textId="7C789DE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51</w:t>
            </w:r>
          </w:p>
        </w:tc>
      </w:tr>
      <w:tr w:rsidR="004E4C3B" w:rsidRPr="00116182" w14:paraId="13DB277E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B1C5D52" w14:textId="1101949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A34D58D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66F353E" w14:textId="0439522E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8 (6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)</w:t>
            </w:r>
          </w:p>
          <w:p w14:paraId="37F155FE" w14:textId="6345CA3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7 (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407CCDF6" w14:textId="4F6A1AF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34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EF6244C" w14:textId="0885EDD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382</w:t>
            </w:r>
          </w:p>
        </w:tc>
      </w:tr>
      <w:tr w:rsidR="004E4C3B" w:rsidRPr="00116182" w14:paraId="05C615FC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986C2DF" w14:textId="514F0E6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1EEC466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1E95CE2F" w14:textId="74FD7C20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3 (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)</w:t>
            </w:r>
          </w:p>
          <w:p w14:paraId="5FF1394C" w14:textId="1C2F14E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43 (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442FF3F2" w14:textId="427411F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EAE74DC" w14:textId="016BA90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85</w:t>
            </w:r>
          </w:p>
        </w:tc>
      </w:tr>
      <w:tr w:rsidR="004E4C3B" w:rsidRPr="00116182" w14:paraId="2B667D9D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B4613FB" w14:textId="7C0D7568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A7936D5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1D686F06" w14:textId="66CA2429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5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99)</w:t>
            </w:r>
          </w:p>
          <w:p w14:paraId="4739817D" w14:textId="54552EB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3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42978C6" w14:textId="09058E7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9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60AE7AC" w14:textId="2C4C1A0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06</w:t>
            </w:r>
          </w:p>
        </w:tc>
      </w:tr>
      <w:tr w:rsidR="004E4C3B" w:rsidRPr="00116182" w14:paraId="4453B729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5EDB87E" w14:textId="5A59667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BCB860D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foot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DD5B75C" w14:textId="1E1D3F95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93 (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)</w:t>
            </w:r>
          </w:p>
          <w:p w14:paraId="29E2771E" w14:textId="4B181C8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3 (5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6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0007DEE" w14:textId="1207E28D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96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DEC10F7" w14:textId="17E7ED2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6</w:t>
            </w:r>
          </w:p>
        </w:tc>
      </w:tr>
      <w:tr w:rsidR="004E4C3B" w:rsidRPr="00116182" w14:paraId="643FAF46" w14:textId="77777777" w:rsidTr="00A6434E">
        <w:trPr>
          <w:trHeight w:val="218"/>
        </w:trPr>
        <w:tc>
          <w:tcPr>
            <w:tcW w:w="107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A67B28" w14:textId="0AA66D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F9083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foot†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3FFA00" w14:textId="798C63C9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8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81)</w:t>
            </w:r>
          </w:p>
          <w:p w14:paraId="18E7C969" w14:textId="561FBB5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71 (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5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267021" w14:textId="351A134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-2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5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A85131" w14:textId="01CBD60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155</w:t>
            </w:r>
          </w:p>
        </w:tc>
      </w:tr>
      <w:tr w:rsidR="004E4C3B" w:rsidRPr="00116182" w14:paraId="016DB8C2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E07A47" w14:textId="62F2DD4B" w:rsidR="004E4C3B" w:rsidRPr="00116182" w:rsidRDefault="00B922DC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 v</w:t>
            </w:r>
            <w:r w:rsidR="004E4C3B"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locity</w:t>
            </w:r>
          </w:p>
          <w:p w14:paraId="7A33EE89" w14:textId="3D80657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53035E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ead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B11CAF" w14:textId="594861B8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27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7)</w:t>
            </w:r>
          </w:p>
          <w:p w14:paraId="4CB501E4" w14:textId="7DCABD9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4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2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167260" w14:textId="0DC17E4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7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2EB1F5" w14:textId="3DA59FF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89</w:t>
            </w:r>
          </w:p>
        </w:tc>
      </w:tr>
      <w:tr w:rsidR="004E4C3B" w:rsidRPr="00116182" w14:paraId="708194E7" w14:textId="77777777" w:rsidTr="00A6434E">
        <w:trPr>
          <w:trHeight w:val="203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9559928" w14:textId="7812AF6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3E17398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ody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0A367D8" w14:textId="79BDACC5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1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2)</w:t>
            </w:r>
          </w:p>
          <w:p w14:paraId="4B1C47EA" w14:textId="74479CDF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9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16FFB09B" w14:textId="6BDABA81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A26E08E" w14:textId="2E52B8C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95</w:t>
            </w:r>
          </w:p>
        </w:tc>
      </w:tr>
      <w:tr w:rsidR="004E4C3B" w:rsidRPr="00116182" w14:paraId="6623E691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63A62A5" w14:textId="3EE7220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8E7302D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D9E7ABE" w14:textId="1FA17FBB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4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3)</w:t>
            </w:r>
          </w:p>
          <w:p w14:paraId="58301F30" w14:textId="65748CE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5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3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4929638E" w14:textId="254DBA1D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3DD26BC" w14:textId="6B45A06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79</w:t>
            </w:r>
          </w:p>
        </w:tc>
      </w:tr>
      <w:tr w:rsidR="004E4C3B" w:rsidRPr="00116182" w14:paraId="21D1B588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A513493" w14:textId="3D52D00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85AB475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F05DA46" w14:textId="59F2C430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54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8)</w:t>
            </w:r>
          </w:p>
          <w:p w14:paraId="7AC9CA29" w14:textId="6D743A88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49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7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2A5D890C" w14:textId="6CA1BD50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15F5877" w14:textId="5FDD696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53</w:t>
            </w:r>
            <w:r w:rsidR="0017061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</w:tr>
      <w:tr w:rsidR="004E4C3B" w:rsidRPr="00116182" w14:paraId="4009D6D0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52DF641" w14:textId="3B46C8B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F4CD8E7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42A7EDC" w14:textId="0749E08E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26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7)</w:t>
            </w:r>
          </w:p>
          <w:p w14:paraId="522A0616" w14:textId="6A4E9D9F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68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138509C" w14:textId="0F5691A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879499C" w14:textId="293BA8CB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69</w:t>
            </w:r>
          </w:p>
        </w:tc>
      </w:tr>
      <w:tr w:rsidR="004E4C3B" w:rsidRPr="00116182" w14:paraId="41A59C13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482CE0A" w14:textId="2552460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392745BA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9A6892E" w14:textId="62F37238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69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35)</w:t>
            </w:r>
          </w:p>
          <w:p w14:paraId="32AAC038" w14:textId="25A62F9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5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B9D0167" w14:textId="31B308F1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14BBD30" w14:textId="681D729F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92</w:t>
            </w:r>
            <w:r w:rsidR="0017061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</w:tr>
      <w:tr w:rsidR="004E4C3B" w:rsidRPr="00116182" w14:paraId="17764B2F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961633E" w14:textId="7121381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828E8EF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03210CA3" w14:textId="7A7640FB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47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7)</w:t>
            </w:r>
          </w:p>
          <w:p w14:paraId="547D077E" w14:textId="032EC80D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7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2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B95518D" w14:textId="5E622135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A6673D4" w14:textId="36C9B421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04</w:t>
            </w:r>
          </w:p>
        </w:tc>
      </w:tr>
      <w:tr w:rsidR="004E4C3B" w:rsidRPr="00116182" w14:paraId="6F139384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02F0246" w14:textId="04945983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676F3C0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2E6E40B" w14:textId="1BF5BB13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3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2)</w:t>
            </w:r>
          </w:p>
          <w:p w14:paraId="6C71C8B1" w14:textId="6F2BB573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6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42D1420" w14:textId="0B6634FC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1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06A0A22" w14:textId="2F02F798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758</w:t>
            </w:r>
          </w:p>
        </w:tc>
      </w:tr>
      <w:tr w:rsidR="004E4C3B" w:rsidRPr="00116182" w14:paraId="297F6703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D0F0EA3" w14:textId="06E91423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5B15B68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Right foot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FADC903" w14:textId="10EE7886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96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8)</w:t>
            </w:r>
          </w:p>
          <w:p w14:paraId="200C769B" w14:textId="3BC796B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44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3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192ED946" w14:textId="167D08A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552186A" w14:textId="0AED3E96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58</w:t>
            </w:r>
          </w:p>
        </w:tc>
      </w:tr>
      <w:tr w:rsidR="004E4C3B" w:rsidRPr="00116182" w14:paraId="119FF951" w14:textId="77777777" w:rsidTr="00A6434E">
        <w:trPr>
          <w:trHeight w:val="218"/>
        </w:trPr>
        <w:tc>
          <w:tcPr>
            <w:tcW w:w="1072" w:type="pct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79FA307" w14:textId="583BFEBE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23DFB37" w14:textId="77777777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ft foot</w:t>
            </w:r>
          </w:p>
        </w:tc>
        <w:tc>
          <w:tcPr>
            <w:tcW w:w="138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BD8E953" w14:textId="2323D210" w:rsidR="004E4C3B" w:rsidRPr="00116182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S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7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4)</w:t>
            </w:r>
          </w:p>
          <w:p w14:paraId="7EDB453E" w14:textId="6914843A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D:</w:t>
            </w:r>
            <w:r w:rsidRPr="001161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2 (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9)</w:t>
            </w:r>
          </w:p>
        </w:tc>
        <w:tc>
          <w:tcPr>
            <w:tcW w:w="108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CFC5AAD" w14:textId="4C894334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(38) = 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0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82F8221" w14:textId="707EA119" w:rsidR="004E4C3B" w:rsidRPr="00323F9B" w:rsidRDefault="004E4C3B" w:rsidP="003F1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  <w:r w:rsidR="00216F7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</w:t>
            </w:r>
            <w:r w:rsidRPr="00323F9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389</w:t>
            </w:r>
          </w:p>
        </w:tc>
      </w:tr>
      <w:bookmarkEnd w:id="0"/>
    </w:tbl>
    <w:p w14:paraId="2A3EE873" w14:textId="762AAFF4" w:rsidR="008749C7" w:rsidRDefault="008749C7" w:rsidP="00385EAF">
      <w:pPr>
        <w:keepNext/>
        <w:keepLines/>
        <w:overflowPunct w:val="0"/>
        <w:autoSpaceDE w:val="0"/>
        <w:autoSpaceDN w:val="0"/>
        <w:adjustRightInd w:val="0"/>
        <w:spacing w:before="240" w:after="120" w:line="220" w:lineRule="atLeast"/>
        <w:textAlignment w:val="baseline"/>
        <w:rPr>
          <w:rFonts w:ascii="Calibri" w:eastAsia="Times New Roman" w:hAnsi="Calibri" w:cs="Calibri"/>
          <w:b/>
          <w:bCs/>
          <w:lang w:val="en-US"/>
        </w:rPr>
      </w:pPr>
    </w:p>
    <w:p w14:paraId="49F1EC4D" w14:textId="3AB04860" w:rsidR="00580FB7" w:rsidRPr="00580FB7" w:rsidRDefault="00580FB7" w:rsidP="00B00458">
      <w:pPr>
        <w:spacing w:after="0" w:line="240" w:lineRule="auto"/>
        <w:contextualSpacing/>
        <w:rPr>
          <w:rFonts w:ascii="Times New Roman" w:eastAsia="Calibri" w:hAnsi="Times New Roman" w:cs="Times New Roman"/>
          <w:lang w:val="en-US" w:eastAsia="es-ES"/>
        </w:rPr>
      </w:pPr>
      <w:r w:rsidRPr="00580FB7">
        <w:rPr>
          <w:rFonts w:ascii="Times New Roman" w:eastAsia="Calibri" w:hAnsi="Times New Roman" w:cs="Times New Roman"/>
          <w:b/>
          <w:bCs/>
          <w:lang w:val="en-US" w:eastAsia="es-ES"/>
        </w:rPr>
        <w:t xml:space="preserve">Table </w:t>
      </w:r>
      <w:r>
        <w:rPr>
          <w:rFonts w:ascii="Times New Roman" w:eastAsia="Calibri" w:hAnsi="Times New Roman" w:cs="Times New Roman"/>
          <w:b/>
          <w:bCs/>
          <w:lang w:val="en-US" w:eastAsia="es-ES"/>
        </w:rPr>
        <w:t>2</w:t>
      </w:r>
      <w:r w:rsidRPr="00580FB7">
        <w:rPr>
          <w:rFonts w:ascii="Times New Roman" w:eastAsia="Calibri" w:hAnsi="Times New Roman" w:cs="Times New Roman"/>
          <w:lang w:val="en-US" w:eastAsia="es-ES"/>
        </w:rPr>
        <w:t xml:space="preserve">: </w:t>
      </w:r>
      <w:r w:rsidR="003F141C" w:rsidRPr="003F141C">
        <w:rPr>
          <w:rFonts w:ascii="Times New Roman" w:eastAsia="Calibri" w:hAnsi="Times New Roman" w:cs="Times New Roman"/>
          <w:lang w:val="en-US" w:eastAsia="es-ES"/>
        </w:rPr>
        <w:t xml:space="preserve">Non-statistically significant results between groups regarding the motor metrics in the </w:t>
      </w:r>
      <w:r w:rsidR="003F141C">
        <w:rPr>
          <w:rFonts w:ascii="Times New Roman" w:eastAsia="Calibri" w:hAnsi="Times New Roman" w:cs="Times New Roman"/>
          <w:lang w:val="en-US" w:eastAsia="es-ES"/>
        </w:rPr>
        <w:t>BT</w:t>
      </w:r>
      <w:r w:rsidR="00B00458">
        <w:rPr>
          <w:rFonts w:ascii="Times New Roman" w:eastAsia="Calibri" w:hAnsi="Times New Roman" w:cs="Times New Roman"/>
          <w:lang w:val="en-US" w:eastAsia="es-ES"/>
        </w:rPr>
        <w:t xml:space="preserve">. </w:t>
      </w:r>
      <w:r w:rsidR="00B00458" w:rsidRPr="00B00458">
        <w:rPr>
          <w:rFonts w:ascii="Times New Roman" w:eastAsia="Calibri" w:hAnsi="Times New Roman" w:cs="Times New Roman"/>
          <w:lang w:val="en-US" w:eastAsia="es-ES"/>
        </w:rPr>
        <w:t xml:space="preserve">† This variable was not normally distributed. The median (interquartile range) is detailed in the description.  </w:t>
      </w:r>
    </w:p>
    <w:tbl>
      <w:tblPr>
        <w:tblpPr w:leftFromText="141" w:rightFromText="141" w:vertAnchor="text" w:horzAnchor="margin" w:tblpXSpec="center" w:tblpY="648"/>
        <w:tblW w:w="6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8"/>
        <w:gridCol w:w="1923"/>
        <w:gridCol w:w="2835"/>
        <w:gridCol w:w="2208"/>
        <w:gridCol w:w="1051"/>
      </w:tblGrid>
      <w:tr w:rsidR="000672C0" w:rsidRPr="00580FB7" w14:paraId="4536F9F7" w14:textId="77777777" w:rsidTr="00A6434E">
        <w:trPr>
          <w:trHeight w:val="225"/>
        </w:trPr>
        <w:tc>
          <w:tcPr>
            <w:tcW w:w="10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031DC9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0FB7">
              <w:rPr>
                <w:rFonts w:ascii="Times New Roman" w:hAnsi="Times New Roman" w:cs="Times New Roman"/>
                <w:bCs/>
              </w:rPr>
              <w:t>Motor metric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9AA3BA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0FB7">
              <w:rPr>
                <w:rFonts w:ascii="Times New Roman" w:hAnsi="Times New Roman" w:cs="Times New Roman"/>
                <w:bCs/>
              </w:rPr>
              <w:t>Joint group</w:t>
            </w:r>
          </w:p>
        </w:tc>
        <w:tc>
          <w:tcPr>
            <w:tcW w:w="13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87EC23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0FB7">
              <w:rPr>
                <w:rFonts w:ascii="Times New Roman" w:hAnsi="Times New Roman" w:cs="Times New Roman"/>
                <w:bCs/>
              </w:rPr>
              <w:t>Description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7AE530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0FB7">
              <w:rPr>
                <w:rFonts w:ascii="Times New Roman" w:hAnsi="Times New Roman" w:cs="Times New Roman"/>
                <w:bCs/>
              </w:rPr>
              <w:t>t-statistic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B7409F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0FB7">
              <w:rPr>
                <w:rFonts w:ascii="Times New Roman" w:hAnsi="Times New Roman" w:cs="Times New Roman"/>
                <w:bCs/>
              </w:rPr>
              <w:t>p-value</w:t>
            </w:r>
          </w:p>
        </w:tc>
      </w:tr>
      <w:tr w:rsidR="000672C0" w:rsidRPr="00580FB7" w14:paraId="52E18538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204947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580FB7">
              <w:rPr>
                <w:rFonts w:ascii="Times New Roman" w:eastAsia="Times New Roman" w:hAnsi="Times New Roman" w:cs="Times New Roman"/>
                <w:lang w:val="en-GB" w:eastAsia="it-IT"/>
              </w:rPr>
              <w:t>Displacement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A80CC0" w14:textId="623F678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BFB9D8" w14:textId="4B8189E2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2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51 (1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18)</w:t>
            </w:r>
          </w:p>
          <w:p w14:paraId="71B00F4E" w14:textId="7D42A90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2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47 (1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04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482424" w14:textId="09C2EA3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9F35D9" w14:textId="0C2D1AC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16</w:t>
            </w:r>
            <w:r w:rsidR="00170614">
              <w:rPr>
                <w:rFonts w:ascii="Times New Roman" w:hAnsi="Times New Roman" w:cs="Times New Roman"/>
              </w:rPr>
              <w:t>0</w:t>
            </w:r>
          </w:p>
        </w:tc>
      </w:tr>
      <w:tr w:rsidR="000672C0" w:rsidRPr="00580FB7" w14:paraId="281AE8A9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0C0A8CF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A18E384" w14:textId="7245C1A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F8766CD" w14:textId="05EF06D7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2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8 (1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36)</w:t>
            </w:r>
          </w:p>
          <w:p w14:paraId="597CE4DD" w14:textId="2644B88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2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47 (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63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2764D544" w14:textId="69C1A7C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2566984" w14:textId="6E3A0DE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449</w:t>
            </w:r>
          </w:p>
        </w:tc>
      </w:tr>
      <w:tr w:rsidR="000672C0" w:rsidRPr="00580FB7" w14:paraId="57A8724D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B5C70F7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46677D8" w14:textId="3519579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110C1B9" w14:textId="526D5784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5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57 (1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99)</w:t>
            </w:r>
          </w:p>
          <w:p w14:paraId="1F088A37" w14:textId="59E812F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5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68 (2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52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25AB34A7" w14:textId="3187883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40FA7E3" w14:textId="0407C84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136</w:t>
            </w:r>
          </w:p>
        </w:tc>
      </w:tr>
      <w:tr w:rsidR="000672C0" w:rsidRPr="00580FB7" w14:paraId="3B97D226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7435CEB5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F47F4AF" w14:textId="3D4C188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FB61C7F" w14:textId="38F649BD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4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98 (2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8)</w:t>
            </w:r>
          </w:p>
          <w:p w14:paraId="2E0E42D7" w14:textId="2AAD8EA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5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3 (3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7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426F1B7" w14:textId="354A39A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51401DA" w14:textId="603FABA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115</w:t>
            </w:r>
          </w:p>
        </w:tc>
      </w:tr>
      <w:tr w:rsidR="000672C0" w:rsidRPr="00580FB7" w14:paraId="68AB4B72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A65E05C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15CFA1F" w14:textId="03A24A7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CAD84FF" w14:textId="2BA1FF4D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7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51 (2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04)</w:t>
            </w:r>
          </w:p>
          <w:p w14:paraId="03B31CD3" w14:textId="07E19823" w:rsidR="00580FB7" w:rsidRPr="00580FB7" w:rsidRDefault="00FB4D83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</w:rPr>
              <w:t>TD</w:t>
            </w:r>
            <w:r w:rsidR="00580FB7" w:rsidRPr="00FB4D83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80FB7" w:rsidRPr="00FB4D83">
              <w:rPr>
                <w:rFonts w:ascii="Times New Roman" w:hAnsi="Times New Roman" w:cs="Times New Roman"/>
              </w:rPr>
              <w:t>8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="00580FB7" w:rsidRPr="00FB4D83">
              <w:rPr>
                <w:rFonts w:ascii="Times New Roman" w:hAnsi="Times New Roman" w:cs="Times New Roman"/>
              </w:rPr>
              <w:t>299 (2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="00580FB7" w:rsidRPr="00FB4D83">
              <w:rPr>
                <w:rFonts w:ascii="Times New Roman" w:hAnsi="Times New Roman" w:cs="Times New Roman"/>
              </w:rPr>
              <w:t>732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9656B2D" w14:textId="3E498DA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2CD4A62" w14:textId="7114C20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585</w:t>
            </w:r>
          </w:p>
        </w:tc>
      </w:tr>
      <w:tr w:rsidR="000672C0" w:rsidRPr="00580FB7" w14:paraId="13BC5CAA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E7A36F3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19AB64A" w14:textId="6B0F7FA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hand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0467240" w14:textId="5325E613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6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48 (2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34)</w:t>
            </w:r>
          </w:p>
          <w:p w14:paraId="3CDA4264" w14:textId="107434F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7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03 (3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46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1C31DB12" w14:textId="50F1731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FAE1084" w14:textId="54524EF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49</w:t>
            </w:r>
            <w:r w:rsidR="00170614">
              <w:rPr>
                <w:rFonts w:ascii="Times New Roman" w:hAnsi="Times New Roman" w:cs="Times New Roman"/>
              </w:rPr>
              <w:t>0</w:t>
            </w:r>
          </w:p>
        </w:tc>
      </w:tr>
      <w:tr w:rsidR="000672C0" w:rsidRPr="00580FB7" w14:paraId="58BEABBE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C3BAEE3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8B11F18" w14:textId="6F01E8D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D086FFB" w14:textId="26B69D92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3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25 (1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28)</w:t>
            </w:r>
          </w:p>
          <w:p w14:paraId="68A8A45F" w14:textId="397397C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2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95 (1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9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28B6AE53" w14:textId="5E9DFC0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34A6984" w14:textId="026B5B9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261</w:t>
            </w:r>
          </w:p>
        </w:tc>
      </w:tr>
      <w:tr w:rsidR="000672C0" w:rsidRPr="00580FB7" w14:paraId="62F69B19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5CF7A1C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38C45BC" w14:textId="5110B49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8479843" w14:textId="5230E5A4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2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45 (1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41)</w:t>
            </w:r>
          </w:p>
          <w:p w14:paraId="02918FA9" w14:textId="1B55A13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2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96 (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9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2540E7F7" w14:textId="6862315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60FB098" w14:textId="706884E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042</w:t>
            </w:r>
          </w:p>
        </w:tc>
      </w:tr>
      <w:tr w:rsidR="000672C0" w:rsidRPr="00580FB7" w14:paraId="47A23855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9A8ECCB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090F200" w14:textId="42E56BD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foot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25D5870" w14:textId="67D81F55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3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99 (1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35)</w:t>
            </w:r>
          </w:p>
          <w:p w14:paraId="298E8064" w14:textId="06AE3E0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2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44 (1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8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AE0495A" w14:textId="7EE7072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96AF768" w14:textId="16C43DC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034</w:t>
            </w:r>
          </w:p>
        </w:tc>
      </w:tr>
      <w:tr w:rsidR="000672C0" w:rsidRPr="00580FB7" w14:paraId="34195A61" w14:textId="77777777" w:rsidTr="00A6434E">
        <w:trPr>
          <w:trHeight w:val="218"/>
        </w:trPr>
        <w:tc>
          <w:tcPr>
            <w:tcW w:w="107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57EFC5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9618B5" w14:textId="3B6118D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foot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26795D" w14:textId="7E0EE1C1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2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68 (1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82)</w:t>
            </w:r>
          </w:p>
          <w:p w14:paraId="23390809" w14:textId="7E9540F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2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39 (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92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F60215" w14:textId="4760794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BABE0A" w14:textId="7DCD7A4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038</w:t>
            </w:r>
          </w:p>
        </w:tc>
      </w:tr>
      <w:tr w:rsidR="000672C0" w:rsidRPr="00580FB7" w14:paraId="21D16A90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ACFF6C" w14:textId="3CEC1504" w:rsidR="00580FB7" w:rsidRPr="00580FB7" w:rsidRDefault="00B922DC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922D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 acceleration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CFB750" w14:textId="11F539C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Head†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4A20F9" w14:textId="647154E2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37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46)</w:t>
            </w:r>
          </w:p>
          <w:p w14:paraId="1F5BBA65" w14:textId="4E19C58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53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94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0A6E63" w14:textId="0B9C24A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39A08F" w14:textId="4227648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7</w:t>
            </w:r>
          </w:p>
        </w:tc>
      </w:tr>
      <w:tr w:rsidR="000672C0" w:rsidRPr="00580FB7" w14:paraId="64AAB3DE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79F1DD44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EC27A6E" w14:textId="20C7620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Body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C87DEBF" w14:textId="0262D0A2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09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37)</w:t>
            </w:r>
          </w:p>
          <w:p w14:paraId="40913102" w14:textId="2CA4AE9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82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1D11E256" w14:textId="22D1999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224B117" w14:textId="22D654B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1</w:t>
            </w:r>
          </w:p>
        </w:tc>
      </w:tr>
      <w:tr w:rsidR="000672C0" w:rsidRPr="00580FB7" w14:paraId="3E01A522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3C336CD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31A0034" w14:textId="73297C2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030B4FEC" w14:textId="1D251BD4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17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47)</w:t>
            </w:r>
          </w:p>
          <w:p w14:paraId="1A29FDE2" w14:textId="6878186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09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6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7FD8AFC" w14:textId="1EDF871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-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4C9D51E" w14:textId="718989E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96</w:t>
            </w:r>
          </w:p>
        </w:tc>
      </w:tr>
      <w:tr w:rsidR="000672C0" w:rsidRPr="00580FB7" w14:paraId="7A0EFB34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028DCE5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AAF2B57" w14:textId="3CAE4CD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C2758DE" w14:textId="1361182F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37 (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3)</w:t>
            </w:r>
          </w:p>
          <w:p w14:paraId="20D0A287" w14:textId="58D2242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56 (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EF7D5B4" w14:textId="0E8CA43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4CE513B" w14:textId="58F319F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608</w:t>
            </w:r>
          </w:p>
        </w:tc>
      </w:tr>
      <w:tr w:rsidR="000672C0" w:rsidRPr="00580FB7" w14:paraId="38A9A906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BC7F1A1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308D6B28" w14:textId="15F4CE6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E70FB64" w14:textId="4B28EEF1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86 (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1)</w:t>
            </w:r>
          </w:p>
          <w:p w14:paraId="161D4AF1" w14:textId="5653F78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03 (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2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CD0B3FF" w14:textId="55DE725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D964388" w14:textId="195AB0F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386</w:t>
            </w:r>
          </w:p>
        </w:tc>
      </w:tr>
      <w:tr w:rsidR="000672C0" w:rsidRPr="00580FB7" w14:paraId="282CB65A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FC62551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F9281F8" w14:textId="0CBE258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54C5EE3" w14:textId="4284FC51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37 (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9)</w:t>
            </w:r>
          </w:p>
          <w:p w14:paraId="4E481D82" w14:textId="6FCFFE1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51 (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8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FA0E842" w14:textId="1EBBA72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AFAF243" w14:textId="11DE4A5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165</w:t>
            </w:r>
          </w:p>
        </w:tc>
      </w:tr>
      <w:tr w:rsidR="000672C0" w:rsidRPr="00580FB7" w14:paraId="30C47BA2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65C7582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3414DBC3" w14:textId="0CDEB91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8774CC2" w14:textId="5880FFC2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76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18)</w:t>
            </w:r>
          </w:p>
          <w:p w14:paraId="64D19CE9" w14:textId="1B450D0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5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7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87D8157" w14:textId="1AF60C6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1D7D99E" w14:textId="7097401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7</w:t>
            </w:r>
          </w:p>
        </w:tc>
      </w:tr>
      <w:tr w:rsidR="000672C0" w:rsidRPr="00580FB7" w14:paraId="0D376BFA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7CC7CBA4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7DC51F6" w14:textId="068CD48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B99E0EF" w14:textId="464E96FD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46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65)</w:t>
            </w:r>
          </w:p>
          <w:p w14:paraId="2920A71C" w14:textId="3D693EA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88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58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4B7A76D" w14:textId="2ADC372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</w:t>
            </w:r>
            <w:r w:rsidR="00C1613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49EDAA9" w14:textId="021B2E7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08</w:t>
            </w:r>
          </w:p>
        </w:tc>
      </w:tr>
      <w:tr w:rsidR="000672C0" w:rsidRPr="00580FB7" w14:paraId="135C166A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235FC8F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C26D045" w14:textId="119A7AE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foot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1EC51879" w14:textId="5BAF7762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31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41)</w:t>
            </w:r>
          </w:p>
          <w:p w14:paraId="4175879D" w14:textId="30F196E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5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6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4E07504" w14:textId="65E7B12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6) =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1F5F245" w14:textId="7798C84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2</w:t>
            </w:r>
            <w:r w:rsidR="00170614">
              <w:rPr>
                <w:rFonts w:ascii="Times New Roman" w:hAnsi="Times New Roman" w:cs="Times New Roman"/>
              </w:rPr>
              <w:t>0</w:t>
            </w:r>
          </w:p>
        </w:tc>
      </w:tr>
      <w:tr w:rsidR="000672C0" w:rsidRPr="00580FB7" w14:paraId="4F65E871" w14:textId="77777777" w:rsidTr="00A6434E">
        <w:trPr>
          <w:trHeight w:val="218"/>
        </w:trPr>
        <w:tc>
          <w:tcPr>
            <w:tcW w:w="107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D48FB6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9A2397" w14:textId="3FC1346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foot†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906496" w14:textId="6B4906ED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89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84)</w:t>
            </w:r>
          </w:p>
          <w:p w14:paraId="00A723F8" w14:textId="4AE07D1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85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15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1B8F7A" w14:textId="046B461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5BFF81" w14:textId="237CAC6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8</w:t>
            </w:r>
          </w:p>
        </w:tc>
      </w:tr>
      <w:tr w:rsidR="000672C0" w:rsidRPr="00580FB7" w14:paraId="71A0CF68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9320DA" w14:textId="78A041A4" w:rsidR="00580FB7" w:rsidRPr="00580FB7" w:rsidRDefault="00B922DC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922DC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 deceleration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6010F5" w14:textId="4667BE2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Head†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EF6CBA" w14:textId="77B913E4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28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08)</w:t>
            </w:r>
          </w:p>
          <w:p w14:paraId="77A96B3D" w14:textId="1F88EB2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46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68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84066F" w14:textId="0A95F20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7B328" w14:textId="760064A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6</w:t>
            </w:r>
          </w:p>
        </w:tc>
      </w:tr>
      <w:tr w:rsidR="000672C0" w:rsidRPr="00580FB7" w14:paraId="0BEC3390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141CCBB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457F6D5" w14:textId="5A4A289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Body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40219C6" w14:textId="70C79B1E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42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32)</w:t>
            </w:r>
          </w:p>
          <w:p w14:paraId="0C5D1C8E" w14:textId="0EC0AE7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77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77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B1D2915" w14:textId="3C5DCC5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8BDFEFE" w14:textId="4DA54FD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09</w:t>
            </w:r>
          </w:p>
        </w:tc>
      </w:tr>
      <w:tr w:rsidR="000672C0" w:rsidRPr="00580FB7" w14:paraId="6E1AFC9D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7F82D441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915C39D" w14:textId="3DEA2BF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A22CDE5" w14:textId="2BDCDBAB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55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1)</w:t>
            </w:r>
          </w:p>
          <w:p w14:paraId="5E8CD437" w14:textId="61D25F9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73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76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BB63B70" w14:textId="3F4A6FB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9132262" w14:textId="7996F74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254</w:t>
            </w:r>
          </w:p>
        </w:tc>
      </w:tr>
      <w:tr w:rsidR="000672C0" w:rsidRPr="00580FB7" w14:paraId="4B552632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C5A0C59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59868CE" w14:textId="0D1172C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1CC5CF2" w14:textId="70C6C9D4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09 (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)</w:t>
            </w:r>
          </w:p>
          <w:p w14:paraId="3917DB07" w14:textId="669B24C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29 (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33A78C1" w14:textId="1D08B07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5377375" w14:textId="1722A3B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84</w:t>
            </w:r>
            <w:r w:rsidR="00170614">
              <w:rPr>
                <w:rFonts w:ascii="Times New Roman" w:hAnsi="Times New Roman" w:cs="Times New Roman"/>
              </w:rPr>
              <w:t>0</w:t>
            </w:r>
          </w:p>
        </w:tc>
      </w:tr>
      <w:tr w:rsidR="000672C0" w:rsidRPr="00580FB7" w14:paraId="45444206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CA72C13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4529B8F" w14:textId="3E1664C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50F3D6AD" w14:textId="65ED6AE3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87 (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7)</w:t>
            </w:r>
          </w:p>
          <w:p w14:paraId="651A220B" w14:textId="4AF47A9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18 (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698E168" w14:textId="267AE11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20C19BE" w14:textId="215C8B5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215</w:t>
            </w:r>
          </w:p>
        </w:tc>
      </w:tr>
      <w:tr w:rsidR="000672C0" w:rsidRPr="00580FB7" w14:paraId="697A1791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6A5BC44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F345F9B" w14:textId="7A2C4CE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5A5F5C4" w14:textId="29F937C2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1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35 (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3)</w:t>
            </w:r>
          </w:p>
          <w:p w14:paraId="41CE2BDB" w14:textId="36F16AF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-1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82 (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7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1D754CB9" w14:textId="3D28A94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80D18B8" w14:textId="6473274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608</w:t>
            </w:r>
          </w:p>
        </w:tc>
      </w:tr>
      <w:tr w:rsidR="000672C0" w:rsidRPr="00580FB7" w14:paraId="42C9375E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BE715E2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3B3F2A69" w14:textId="362D5CD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E653F15" w14:textId="7D0EC73D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45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11)</w:t>
            </w:r>
          </w:p>
          <w:p w14:paraId="2F3B70FF" w14:textId="2B27874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75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27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166AB265" w14:textId="431BCB5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64A7DCF" w14:textId="0AF94E7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3</w:t>
            </w:r>
          </w:p>
        </w:tc>
      </w:tr>
      <w:tr w:rsidR="000672C0" w:rsidRPr="00580FB7" w14:paraId="72A78F95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C5DE615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9507603" w14:textId="419C1C0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0C0FAED" w14:textId="27E05D07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92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1)</w:t>
            </w:r>
          </w:p>
          <w:p w14:paraId="1EF5C064" w14:textId="3D01C23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23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2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4E28F59" w14:textId="7C944AC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</w:t>
            </w:r>
            <w:r w:rsidR="00C1613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2A22D11" w14:textId="3C9B216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1</w:t>
            </w:r>
          </w:p>
        </w:tc>
      </w:tr>
      <w:tr w:rsidR="000672C0" w:rsidRPr="00580FB7" w14:paraId="5A48C351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13C3FFE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F6FA64D" w14:textId="6AE7191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foot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0906B51" w14:textId="72C312D4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34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75)</w:t>
            </w:r>
          </w:p>
          <w:p w14:paraId="0633BE49" w14:textId="3AE26CE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93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14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A179C23" w14:textId="0C17469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6) =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6CDA53C" w14:textId="216B6E3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7</w:t>
            </w:r>
          </w:p>
        </w:tc>
      </w:tr>
      <w:tr w:rsidR="000672C0" w:rsidRPr="00580FB7" w14:paraId="52FCDA1B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479D012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300D9E" w14:textId="50D6943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foot†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7FD7A0" w14:textId="5A5F78B4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26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7)</w:t>
            </w:r>
          </w:p>
          <w:p w14:paraId="75BDF592" w14:textId="491E978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31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05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82D98D" w14:textId="7171B73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E0C546" w14:textId="0BBB5BD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8</w:t>
            </w:r>
          </w:p>
        </w:tc>
      </w:tr>
      <w:tr w:rsidR="000672C0" w:rsidRPr="00580FB7" w14:paraId="281B3F66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48292E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0FB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aximum acceleration</w:t>
            </w:r>
          </w:p>
          <w:p w14:paraId="7060AEB6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1B76A0" w14:textId="4C93A3D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Head†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4EDA8" w14:textId="13A3C7A7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5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93 (2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4)</w:t>
            </w:r>
          </w:p>
          <w:p w14:paraId="5C7B236F" w14:textId="0C46312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3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94 (2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3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0B53AE" w14:textId="5D67DB7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962BCD" w14:textId="030EB9D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37</w:t>
            </w:r>
          </w:p>
        </w:tc>
      </w:tr>
      <w:tr w:rsidR="000672C0" w:rsidRPr="00580FB7" w14:paraId="1AFABDBF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85C037F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3CFEF801" w14:textId="4987B1C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1E615040" w14:textId="765A84ED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4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24 (3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8)</w:t>
            </w:r>
          </w:p>
          <w:p w14:paraId="02C93A97" w14:textId="132B84E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lastRenderedPageBreak/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3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9 (1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2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CD955D8" w14:textId="1B415A0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lastRenderedPageBreak/>
              <w:t>t(38) = 11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8BF3901" w14:textId="5120D34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239</w:t>
            </w:r>
          </w:p>
        </w:tc>
      </w:tr>
      <w:tr w:rsidR="000672C0" w:rsidRPr="00580FB7" w14:paraId="3E462234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04E0ED2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D9B5E3C" w14:textId="2125788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19D472EB" w14:textId="1BA64410" w:rsidR="00FB4D83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16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93 (10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4)</w:t>
            </w:r>
          </w:p>
          <w:p w14:paraId="1A0A125E" w14:textId="632A23F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3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58 (8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3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F6F714D" w14:textId="2B81853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15A3F96" w14:textId="330BE4F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162</w:t>
            </w:r>
          </w:p>
        </w:tc>
      </w:tr>
      <w:tr w:rsidR="000672C0" w:rsidRPr="00580FB7" w14:paraId="39017610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39AEE06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9AA1A73" w14:textId="6D642B0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arm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4731BA8" w14:textId="416E3381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15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1 (8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9)</w:t>
            </w:r>
          </w:p>
          <w:p w14:paraId="77DD7008" w14:textId="0451EF6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="000672C0">
              <w:rPr>
                <w:rFonts w:ascii="Times New Roman" w:hAnsi="Times New Roman" w:cs="Times New Roman"/>
              </w:rPr>
              <w:t>1</w:t>
            </w:r>
            <w:r w:rsidRPr="00FB4D83">
              <w:rPr>
                <w:rFonts w:ascii="Times New Roman" w:hAnsi="Times New Roman" w:cs="Times New Roman"/>
              </w:rPr>
              <w:t>2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28 (6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7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51FE715" w14:textId="51D11FA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3F0D3FE" w14:textId="70B1957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836</w:t>
            </w:r>
          </w:p>
        </w:tc>
      </w:tr>
      <w:tr w:rsidR="000672C0" w:rsidRPr="00580FB7" w14:paraId="39CB0254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81B25E6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489931E" w14:textId="73274C8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6743F11" w14:textId="4788C9B9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27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16 (17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)</w:t>
            </w:r>
          </w:p>
          <w:p w14:paraId="5D4EBE2A" w14:textId="4182013C" w:rsidR="00580FB7" w:rsidRPr="00580FB7" w:rsidRDefault="000672C0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580FB7" w:rsidRPr="00FB4D83">
              <w:rPr>
                <w:rFonts w:ascii="Times New Roman" w:hAnsi="Times New Roman" w:cs="Times New Roman"/>
              </w:rPr>
              <w:t>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="00580FB7" w:rsidRPr="00FB4D83">
              <w:rPr>
                <w:rFonts w:ascii="Times New Roman" w:hAnsi="Times New Roman" w:cs="Times New Roman"/>
              </w:rPr>
              <w:t>20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="00580FB7" w:rsidRPr="00FB4D83">
              <w:rPr>
                <w:rFonts w:ascii="Times New Roman" w:hAnsi="Times New Roman" w:cs="Times New Roman"/>
              </w:rPr>
              <w:t>439 (14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="00580FB7" w:rsidRPr="00FB4D83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0E23FC7" w14:textId="5AAB4D6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2B58C0F" w14:textId="5A709C7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957</w:t>
            </w:r>
          </w:p>
        </w:tc>
      </w:tr>
      <w:tr w:rsidR="000672C0" w:rsidRPr="00580FB7" w14:paraId="3B50BB74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C251321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55B9ED2" w14:textId="074F62E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0AA5B7C5" w14:textId="2C238D7E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19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61 (13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7)</w:t>
            </w:r>
          </w:p>
          <w:p w14:paraId="3A960898" w14:textId="31F3A3A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6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18 (13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4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28D49379" w14:textId="5988C95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E2A6424" w14:textId="126B59B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525</w:t>
            </w:r>
          </w:p>
        </w:tc>
      </w:tr>
      <w:tr w:rsidR="000672C0" w:rsidRPr="00580FB7" w14:paraId="4D832F3B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3342D14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3B22D3D" w14:textId="0FC01E6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5A325C9" w14:textId="7DBFFD32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7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45 (4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9)</w:t>
            </w:r>
          </w:p>
          <w:p w14:paraId="54FFF02E" w14:textId="652A71D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4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92 (2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9ADF0F2" w14:textId="494CD78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11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10164C2" w14:textId="2902C55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339</w:t>
            </w:r>
          </w:p>
        </w:tc>
      </w:tr>
      <w:tr w:rsidR="000672C0" w:rsidRPr="00580FB7" w14:paraId="7E177094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CB7D296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3168A66" w14:textId="15DA22A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56890BDB" w14:textId="4DBA0FBF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8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97 (6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5)</w:t>
            </w:r>
          </w:p>
          <w:p w14:paraId="1ABC97B3" w14:textId="3F65932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6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08 (7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0146553" w14:textId="0618402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97FFCF1" w14:textId="41C31A8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701</w:t>
            </w:r>
          </w:p>
        </w:tc>
      </w:tr>
      <w:tr w:rsidR="000672C0" w:rsidRPr="00580FB7" w14:paraId="47BAD194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446E575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EDDB7E9" w14:textId="7FDA9D3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foot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1F25D61" w14:textId="487A383B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8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07 (5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5)</w:t>
            </w:r>
          </w:p>
          <w:p w14:paraId="74770F9C" w14:textId="1CF7731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4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83 (2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169EBF59" w14:textId="7E0F0FF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6) = 9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31F6D8E" w14:textId="517492D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89</w:t>
            </w:r>
          </w:p>
        </w:tc>
      </w:tr>
      <w:tr w:rsidR="000672C0" w:rsidRPr="00580FB7" w14:paraId="2134D497" w14:textId="77777777" w:rsidTr="00A6434E">
        <w:trPr>
          <w:trHeight w:val="218"/>
        </w:trPr>
        <w:tc>
          <w:tcPr>
            <w:tcW w:w="107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06F14E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6435AB" w14:textId="49783D5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foot†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812313" w14:textId="47F3956B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9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03 (4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7)</w:t>
            </w:r>
          </w:p>
          <w:p w14:paraId="0D0C51B6" w14:textId="2E3EED8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6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45 (4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6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A75A02" w14:textId="103CE0E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6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34BC9E" w14:textId="313080F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825</w:t>
            </w:r>
          </w:p>
        </w:tc>
      </w:tr>
      <w:tr w:rsidR="000672C0" w:rsidRPr="00580FB7" w14:paraId="7126655E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C5A82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0FB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aximum deceleration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B8E2CC" w14:textId="5CA61A8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72B9AF" w14:textId="5ABD2F01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)</w:t>
            </w:r>
          </w:p>
          <w:p w14:paraId="32E18A38" w14:textId="11A8E0E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805D0A" w14:textId="530D02E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0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7E022F" w14:textId="7DF8168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999</w:t>
            </w:r>
          </w:p>
        </w:tc>
      </w:tr>
      <w:tr w:rsidR="000672C0" w:rsidRPr="00580FB7" w14:paraId="6483CDE0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90BAC00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FD268B8" w14:textId="40FF5B3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1FEEE56C" w14:textId="1C4B1223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2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)</w:t>
            </w:r>
          </w:p>
          <w:p w14:paraId="4712EA47" w14:textId="7192E94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2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BB293A3" w14:textId="1D62729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0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CD6B8FE" w14:textId="615B41F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999</w:t>
            </w:r>
          </w:p>
        </w:tc>
      </w:tr>
      <w:tr w:rsidR="000672C0" w:rsidRPr="00580FB7" w14:paraId="7DC319B5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F7DEFE7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D694F7B" w14:textId="4603D97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2738CCD" w14:textId="57797234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5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)</w:t>
            </w:r>
          </w:p>
          <w:p w14:paraId="4DC3884E" w14:textId="72FD3B3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3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150FE29" w14:textId="7F97F4A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B336553" w14:textId="1AC4936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823</w:t>
            </w:r>
          </w:p>
        </w:tc>
      </w:tr>
      <w:tr w:rsidR="000672C0" w:rsidRPr="00580FB7" w14:paraId="7DFEDB83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0BE3EFF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D839B6B" w14:textId="3E1F2ED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5D356028" w14:textId="24E9818D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3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)</w:t>
            </w:r>
          </w:p>
          <w:p w14:paraId="7D6B1171" w14:textId="1001A94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4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F89295E" w14:textId="6AAE8E3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C04C4CE" w14:textId="565D430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108</w:t>
            </w:r>
          </w:p>
        </w:tc>
      </w:tr>
      <w:tr w:rsidR="000672C0" w:rsidRPr="00580FB7" w14:paraId="09C38E1E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5383823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8CE60D2" w14:textId="1B397C0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C5652BB" w14:textId="74A858E8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4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)</w:t>
            </w:r>
          </w:p>
          <w:p w14:paraId="3332E554" w14:textId="68FAA58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4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429493CB" w14:textId="17F214B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8F6A923" w14:textId="5621E82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919</w:t>
            </w:r>
          </w:p>
        </w:tc>
      </w:tr>
      <w:tr w:rsidR="000672C0" w:rsidRPr="00580FB7" w14:paraId="4F8CE443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E2FC5AE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9BF6133" w14:textId="7CA99FE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78C75D7" w14:textId="4EA03E6B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5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)</w:t>
            </w:r>
          </w:p>
          <w:p w14:paraId="420BDE40" w14:textId="2A4EA62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3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C5A1BA9" w14:textId="02D3034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7E3F724" w14:textId="0C78D49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276</w:t>
            </w:r>
          </w:p>
        </w:tc>
      </w:tr>
      <w:tr w:rsidR="000672C0" w:rsidRPr="00580FB7" w14:paraId="40BA4C1C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B1DC36A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FDEBAFB" w14:textId="607C8B3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05B704F3" w14:textId="0EB60195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 xml:space="preserve">ASD: </w:t>
            </w:r>
            <w:r w:rsidR="000672C0">
              <w:rPr>
                <w:rFonts w:ascii="Times New Roman" w:hAnsi="Times New Roman" w:cs="Times New Roman"/>
              </w:rPr>
              <w:t>-</w:t>
            </w: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2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)</w:t>
            </w:r>
          </w:p>
          <w:p w14:paraId="0A46C2FE" w14:textId="49C324D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7B33F79" w14:textId="01FB90F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296DD73" w14:textId="6A7CF91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46</w:t>
            </w:r>
            <w:r w:rsidR="00170614">
              <w:rPr>
                <w:rFonts w:ascii="Times New Roman" w:hAnsi="Times New Roman" w:cs="Times New Roman"/>
              </w:rPr>
              <w:t>0</w:t>
            </w:r>
          </w:p>
        </w:tc>
      </w:tr>
      <w:tr w:rsidR="000672C0" w:rsidRPr="00580FB7" w14:paraId="5D4CF15D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606A504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7F551F0" w14:textId="6BB1A6E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921EEFA" w14:textId="45E41CA9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2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)</w:t>
            </w:r>
          </w:p>
          <w:p w14:paraId="021D538D" w14:textId="2CF21B5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A1B0763" w14:textId="7640C7F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9F73F87" w14:textId="191753F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562</w:t>
            </w:r>
          </w:p>
        </w:tc>
      </w:tr>
      <w:tr w:rsidR="000672C0" w:rsidRPr="00580FB7" w14:paraId="6FAD2B5F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BD45606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BF50AD5" w14:textId="65AD351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foot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F2FA07D" w14:textId="13746F5F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)</w:t>
            </w:r>
          </w:p>
          <w:p w14:paraId="20832AD9" w14:textId="35EC5A8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30F8026" w14:textId="7256A79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6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4B43048" w14:textId="18CA922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999</w:t>
            </w:r>
          </w:p>
        </w:tc>
      </w:tr>
      <w:tr w:rsidR="000672C0" w:rsidRPr="00580FB7" w14:paraId="4EB5C838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165C6F5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8E9121" w14:textId="0EC7284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foot†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4ACF7E" w14:textId="5B9BAFB8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3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)</w:t>
            </w:r>
          </w:p>
          <w:p w14:paraId="47A089CA" w14:textId="4543C53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-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1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D2E74A" w14:textId="07E0E57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6) = 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000B13" w14:textId="7289863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637</w:t>
            </w:r>
          </w:p>
        </w:tc>
      </w:tr>
      <w:tr w:rsidR="000672C0" w:rsidRPr="00580FB7" w14:paraId="16332845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CEF0E6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0FB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aximum velocity</w:t>
            </w:r>
          </w:p>
          <w:p w14:paraId="53FC7840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9E2125" w14:textId="3445664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C5B9E2" w14:textId="6CD155F1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94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8)</w:t>
            </w:r>
          </w:p>
          <w:p w14:paraId="0F1371D7" w14:textId="469B80E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2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9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02F222" w14:textId="1AFE5F1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6) = 10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1008ED" w14:textId="26C501E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106</w:t>
            </w:r>
          </w:p>
        </w:tc>
      </w:tr>
      <w:tr w:rsidR="000672C0" w:rsidRPr="00580FB7" w14:paraId="4A7A7C8B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39C8D13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7DCD99B" w14:textId="5F38ADB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4A8C8EB" w14:textId="315C888E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69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)</w:t>
            </w:r>
          </w:p>
          <w:p w14:paraId="5686D183" w14:textId="36CEA2E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27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6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D20753F" w14:textId="0AF7D83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0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13E9F85" w14:textId="4EB8665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71</w:t>
            </w:r>
          </w:p>
        </w:tc>
      </w:tr>
      <w:tr w:rsidR="000672C0" w:rsidRPr="00580FB7" w14:paraId="15FE37AF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808C86C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3FDAE99" w14:textId="47892A4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19B2C2C3" w14:textId="19FDB05C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1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1 (1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1)</w:t>
            </w:r>
          </w:p>
          <w:p w14:paraId="68D8F566" w14:textId="489E467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78 (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64B3247" w14:textId="3EBFF2F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DD4C108" w14:textId="0F5B5FD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538</w:t>
            </w:r>
          </w:p>
        </w:tc>
      </w:tr>
      <w:tr w:rsidR="000672C0" w:rsidRPr="00580FB7" w14:paraId="11A3EEEE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4AAFE14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3EE22660" w14:textId="48E41DB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53C0C9EE" w14:textId="221C43C8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1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48 (1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2)</w:t>
            </w:r>
          </w:p>
          <w:p w14:paraId="2B290778" w14:textId="275108C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1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22 (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2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01052CB" w14:textId="5D55C86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00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D452B88" w14:textId="0E37F33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335</w:t>
            </w:r>
          </w:p>
        </w:tc>
      </w:tr>
      <w:tr w:rsidR="000672C0" w:rsidRPr="00580FB7" w14:paraId="7B389472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5911D0F0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B897509" w14:textId="7EBFE34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76BEF863" w14:textId="21CFFD0A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2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94 (18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4)</w:t>
            </w:r>
          </w:p>
          <w:p w14:paraId="6BFD572D" w14:textId="28901CF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7 (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 xml:space="preserve">01) 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1063EDF" w14:textId="6216C85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3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7A6F603" w14:textId="79FEE74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38</w:t>
            </w:r>
            <w:r w:rsidR="00170614">
              <w:rPr>
                <w:rFonts w:ascii="Times New Roman" w:hAnsi="Times New Roman" w:cs="Times New Roman"/>
              </w:rPr>
              <w:t>0</w:t>
            </w:r>
          </w:p>
        </w:tc>
      </w:tr>
      <w:tr w:rsidR="000672C0" w:rsidRPr="00580FB7" w14:paraId="21C385D0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4A3E4EE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E9260B1" w14:textId="1E8763D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5023202C" w14:textId="0C3CCA81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 xml:space="preserve">ASD: </w:t>
            </w:r>
            <w:r w:rsidR="000672C0">
              <w:rPr>
                <w:rFonts w:ascii="Times New Roman" w:hAnsi="Times New Roman" w:cs="Times New Roman"/>
              </w:rPr>
              <w:t>1</w:t>
            </w:r>
            <w:r w:rsidRPr="00FB4D83">
              <w:rPr>
                <w:rFonts w:ascii="Times New Roman" w:hAnsi="Times New Roman" w:cs="Times New Roman"/>
              </w:rPr>
              <w:t>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43 (1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9)</w:t>
            </w:r>
          </w:p>
          <w:p w14:paraId="432E0E16" w14:textId="39E51AB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 xml:space="preserve">TD: </w:t>
            </w:r>
            <w:r w:rsidR="00FB4D83">
              <w:rPr>
                <w:rFonts w:ascii="Times New Roman" w:hAnsi="Times New Roman" w:cs="Times New Roman"/>
              </w:rPr>
              <w:t>1</w:t>
            </w:r>
            <w:r w:rsidRPr="00FB4D83">
              <w:rPr>
                <w:rFonts w:ascii="Times New Roman" w:hAnsi="Times New Roman" w:cs="Times New Roman"/>
              </w:rPr>
              <w:t>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51 (2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 xml:space="preserve">56) 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58DF33D0" w14:textId="6A0271B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5D399E4" w14:textId="6FAC816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739</w:t>
            </w:r>
          </w:p>
        </w:tc>
      </w:tr>
      <w:tr w:rsidR="000672C0" w:rsidRPr="00580FB7" w14:paraId="00AD8CD1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4F14910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78CD61D" w14:textId="6CE2427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6506DCF" w14:textId="3FE5E749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</w:t>
            </w:r>
            <w:r w:rsidR="000672C0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82 (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5)</w:t>
            </w:r>
          </w:p>
          <w:p w14:paraId="1A399F86" w14:textId="45ECE9DD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88 (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 xml:space="preserve">55) 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2FA98A1C" w14:textId="717A7ED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6241104" w14:textId="5FD1C6C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215</w:t>
            </w:r>
          </w:p>
        </w:tc>
      </w:tr>
      <w:tr w:rsidR="000672C0" w:rsidRPr="00580FB7" w14:paraId="19CE30A4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CFFD08C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1CF03B31" w14:textId="4E5EFC8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leg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0CEA9A64" w14:textId="24DC7103" w:rsidR="000672C0" w:rsidRDefault="000672C0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580FB7" w:rsidRPr="00FB4D83">
              <w:rPr>
                <w:rFonts w:ascii="Times New Roman" w:hAnsi="Times New Roman" w:cs="Times New Roman"/>
              </w:rPr>
              <w:t>SD: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="00580FB7" w:rsidRPr="00FB4D83">
              <w:rPr>
                <w:rFonts w:ascii="Times New Roman" w:hAnsi="Times New Roman" w:cs="Times New Roman"/>
              </w:rPr>
              <w:t>388 (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="00580FB7" w:rsidRPr="00FB4D83">
              <w:rPr>
                <w:rFonts w:ascii="Times New Roman" w:hAnsi="Times New Roman" w:cs="Times New Roman"/>
              </w:rPr>
              <w:t>371)</w:t>
            </w:r>
          </w:p>
          <w:p w14:paraId="06D0D924" w14:textId="2437F47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6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38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1526F905" w14:textId="76FE560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-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32BFE79" w14:textId="4CBD8AA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36</w:t>
            </w:r>
            <w:r w:rsidR="00170614">
              <w:rPr>
                <w:rFonts w:ascii="Times New Roman" w:hAnsi="Times New Roman" w:cs="Times New Roman"/>
              </w:rPr>
              <w:t>0</w:t>
            </w:r>
          </w:p>
        </w:tc>
      </w:tr>
      <w:tr w:rsidR="000672C0" w:rsidRPr="00580FB7" w14:paraId="0B26B7B3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62CBE66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D911915" w14:textId="201693B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foot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558CC2F" w14:textId="10530846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61 (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7)</w:t>
            </w:r>
          </w:p>
          <w:p w14:paraId="7FD072BE" w14:textId="26FA5BF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71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ACED549" w14:textId="2156917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1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BD951DF" w14:textId="701BE49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422</w:t>
            </w:r>
          </w:p>
        </w:tc>
      </w:tr>
      <w:tr w:rsidR="000672C0" w:rsidRPr="00580FB7" w14:paraId="65DD5A64" w14:textId="77777777" w:rsidTr="00A6434E">
        <w:trPr>
          <w:trHeight w:val="218"/>
        </w:trPr>
        <w:tc>
          <w:tcPr>
            <w:tcW w:w="107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61FFDA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A14662" w14:textId="262D9E2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foot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A20F18" w14:textId="07CB8D00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33 (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6)</w:t>
            </w:r>
          </w:p>
          <w:p w14:paraId="6D0826A8" w14:textId="04FF858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52 (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7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BFEDE5" w14:textId="08F0146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2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165591" w14:textId="522A002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25</w:t>
            </w:r>
            <w:r w:rsidR="00170614">
              <w:rPr>
                <w:rFonts w:ascii="Times New Roman" w:hAnsi="Times New Roman" w:cs="Times New Roman"/>
              </w:rPr>
              <w:t>0</w:t>
            </w:r>
          </w:p>
        </w:tc>
      </w:tr>
      <w:tr w:rsidR="000672C0" w:rsidRPr="00580FB7" w14:paraId="05665C89" w14:textId="77777777" w:rsidTr="00A6434E">
        <w:trPr>
          <w:trHeight w:val="218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E18970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0FB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 velocity</w:t>
            </w:r>
          </w:p>
          <w:p w14:paraId="22628919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323DDA" w14:textId="0FAF026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E95661" w14:textId="4F346A24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54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51)</w:t>
            </w:r>
          </w:p>
          <w:p w14:paraId="3F127DF8" w14:textId="127040BF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08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06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775A6D" w14:textId="365167D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D4DE70" w14:textId="54055E0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908</w:t>
            </w:r>
          </w:p>
        </w:tc>
      </w:tr>
      <w:tr w:rsidR="000672C0" w:rsidRPr="00580FB7" w14:paraId="078F23F4" w14:textId="77777777" w:rsidTr="00A6434E">
        <w:trPr>
          <w:trHeight w:val="203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2F8B22F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9D89AAD" w14:textId="209FAA6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C11BA23" w14:textId="5AFBE3BA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37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49)</w:t>
            </w:r>
          </w:p>
          <w:p w14:paraId="16247570" w14:textId="7E8A35B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75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98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FBA0602" w14:textId="70DA78B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E8536AB" w14:textId="6B906AC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348</w:t>
            </w:r>
          </w:p>
        </w:tc>
      </w:tr>
      <w:tr w:rsidR="000672C0" w:rsidRPr="00580FB7" w14:paraId="66F2E296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1962F56D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046E0967" w14:textId="36C8FD8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829BE8A" w14:textId="62C3B075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08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5)</w:t>
            </w:r>
          </w:p>
          <w:p w14:paraId="105DC3C7" w14:textId="2D4D37B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42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1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82C7425" w14:textId="1D6E564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C709AE3" w14:textId="3778707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18</w:t>
            </w:r>
            <w:r w:rsidR="00170614">
              <w:rPr>
                <w:rFonts w:ascii="Times New Roman" w:hAnsi="Times New Roman" w:cs="Times New Roman"/>
              </w:rPr>
              <w:t>0</w:t>
            </w:r>
          </w:p>
        </w:tc>
      </w:tr>
      <w:tr w:rsidR="000672C0" w:rsidRPr="00580FB7" w14:paraId="6A14270A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EEB7275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79929D6F" w14:textId="5503CB5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arm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AE32319" w14:textId="3EB1E4B4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75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6)</w:t>
            </w:r>
          </w:p>
          <w:p w14:paraId="306D066A" w14:textId="055D0E1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86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3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619BDA63" w14:textId="0603DA5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7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3315E58D" w14:textId="79E067C9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116</w:t>
            </w:r>
          </w:p>
        </w:tc>
      </w:tr>
      <w:tr w:rsidR="000672C0" w:rsidRPr="00580FB7" w14:paraId="3A167905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222A9C27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57B53EC3" w14:textId="40E3F1E2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426CC27F" w14:textId="21048AAC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29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6)</w:t>
            </w:r>
          </w:p>
          <w:p w14:paraId="266E5A0A" w14:textId="6CBC7DF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280FD15" w14:textId="335FC6A5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97A0B75" w14:textId="4F9C577E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897</w:t>
            </w:r>
          </w:p>
        </w:tc>
      </w:tr>
      <w:tr w:rsidR="000672C0" w:rsidRPr="00580FB7" w14:paraId="7129C566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0B2D95C7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6ED7A86A" w14:textId="67504D7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hand†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042165FD" w14:textId="2E34A00F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96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52)</w:t>
            </w:r>
          </w:p>
          <w:p w14:paraId="534E0825" w14:textId="4AC548D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862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39B49E8" w14:textId="2DF2C51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76F3AA6" w14:textId="0DB5A8F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881</w:t>
            </w:r>
          </w:p>
        </w:tc>
      </w:tr>
      <w:tr w:rsidR="000672C0" w:rsidRPr="00580FB7" w14:paraId="245A8C5D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6A86C4C0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F36ECC4" w14:textId="378AFBA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6DA04E66" w14:textId="6CB29137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94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83)</w:t>
            </w:r>
          </w:p>
          <w:p w14:paraId="0F2B24B3" w14:textId="0E3E2921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12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19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052B99AF" w14:textId="3B3250B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4B379F4" w14:textId="47DC94D8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106</w:t>
            </w:r>
          </w:p>
        </w:tc>
      </w:tr>
      <w:tr w:rsidR="000672C0" w:rsidRPr="00580FB7" w14:paraId="412814E5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40C7960A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43D3D7B2" w14:textId="7CCC5B86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leg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3E6642FC" w14:textId="3EF7D912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78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67)</w:t>
            </w:r>
          </w:p>
          <w:p w14:paraId="68574D8C" w14:textId="3358F5D0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292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05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846E992" w14:textId="4B916F1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37B6D97" w14:textId="605F935A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658</w:t>
            </w:r>
          </w:p>
        </w:tc>
      </w:tr>
      <w:tr w:rsidR="000672C0" w:rsidRPr="00580FB7" w14:paraId="1C4887C8" w14:textId="77777777" w:rsidTr="00A6434E">
        <w:trPr>
          <w:trHeight w:val="218"/>
        </w:trPr>
        <w:tc>
          <w:tcPr>
            <w:tcW w:w="1072" w:type="pct"/>
            <w:vMerge/>
            <w:shd w:val="clear" w:color="auto" w:fill="auto"/>
            <w:noWrap/>
            <w:hideMark/>
          </w:tcPr>
          <w:p w14:paraId="39B66344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shd w:val="clear" w:color="auto" w:fill="auto"/>
            <w:noWrap/>
            <w:hideMark/>
          </w:tcPr>
          <w:p w14:paraId="250B0BE2" w14:textId="270FC74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Right foot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14:paraId="25886262" w14:textId="742E02AA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426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96)</w:t>
            </w:r>
          </w:p>
          <w:p w14:paraId="5B4676EC" w14:textId="71D1F81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26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26)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394D174C" w14:textId="3518FDD4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4) = 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D839719" w14:textId="7E9DE0F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0979</w:t>
            </w:r>
          </w:p>
        </w:tc>
      </w:tr>
      <w:tr w:rsidR="000672C0" w:rsidRPr="00580FB7" w14:paraId="7CE18462" w14:textId="77777777" w:rsidTr="00A6434E">
        <w:trPr>
          <w:trHeight w:val="218"/>
        </w:trPr>
        <w:tc>
          <w:tcPr>
            <w:tcW w:w="1072" w:type="pct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58DB423" w14:textId="77777777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446A32" w14:textId="2270D813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Left foot</w:t>
            </w:r>
          </w:p>
        </w:tc>
        <w:tc>
          <w:tcPr>
            <w:tcW w:w="138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4D23B7C" w14:textId="4A42A951" w:rsidR="000672C0" w:rsidRDefault="00580FB7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4D83">
              <w:rPr>
                <w:rFonts w:ascii="Times New Roman" w:hAnsi="Times New Roman" w:cs="Times New Roman"/>
              </w:rPr>
              <w:t>ASD: 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81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61</w:t>
            </w:r>
            <w:r w:rsidR="000672C0">
              <w:rPr>
                <w:rFonts w:ascii="Times New Roman" w:hAnsi="Times New Roman" w:cs="Times New Roman"/>
              </w:rPr>
              <w:t>)</w:t>
            </w:r>
          </w:p>
          <w:p w14:paraId="4E1DD727" w14:textId="13CDC18C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D:</w:t>
            </w:r>
            <w:r w:rsidR="00FB4D83">
              <w:rPr>
                <w:rFonts w:ascii="Times New Roman" w:hAnsi="Times New Roman" w:cs="Times New Roman"/>
              </w:rPr>
              <w:t xml:space="preserve"> </w:t>
            </w: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308 (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06)</w:t>
            </w:r>
          </w:p>
        </w:tc>
        <w:tc>
          <w:tcPr>
            <w:tcW w:w="108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9D3D8B2" w14:textId="6CFF15D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t(38) = 1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F2D0338" w14:textId="56EE736B" w:rsidR="00580FB7" w:rsidRPr="00580FB7" w:rsidRDefault="00580FB7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4D83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FB4D83">
              <w:rPr>
                <w:rFonts w:ascii="Times New Roman" w:hAnsi="Times New Roman" w:cs="Times New Roman"/>
              </w:rPr>
              <w:t>1128</w:t>
            </w:r>
          </w:p>
        </w:tc>
      </w:tr>
    </w:tbl>
    <w:p w14:paraId="4CBE2C35" w14:textId="05AEA6E1" w:rsidR="003F141C" w:rsidRPr="00580FB7" w:rsidRDefault="003F141C" w:rsidP="00580FB7">
      <w:pPr>
        <w:spacing w:before="120" w:after="240" w:line="240" w:lineRule="auto"/>
        <w:jc w:val="both"/>
        <w:rPr>
          <w:rFonts w:ascii="Times New Roman" w:eastAsia="Calibri" w:hAnsi="Times New Roman" w:cs="Times New Roman"/>
          <w:iCs/>
          <w:sz w:val="24"/>
          <w:lang w:val="en-US"/>
        </w:rPr>
      </w:pPr>
    </w:p>
    <w:p w14:paraId="6777FFE4" w14:textId="77777777" w:rsidR="00B00458" w:rsidRDefault="00B00458" w:rsidP="003F141C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 w:eastAsia="es-ES"/>
        </w:rPr>
      </w:pPr>
    </w:p>
    <w:p w14:paraId="4C0D333E" w14:textId="5CCE0A8F" w:rsidR="00424799" w:rsidRPr="003F141C" w:rsidRDefault="00424799" w:rsidP="00B004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s-ES"/>
        </w:rPr>
      </w:pPr>
      <w:r w:rsidRPr="003F141C">
        <w:rPr>
          <w:rFonts w:ascii="Times New Roman" w:eastAsia="Calibri" w:hAnsi="Times New Roman" w:cs="Times New Roman"/>
          <w:b/>
          <w:bCs/>
          <w:sz w:val="24"/>
          <w:szCs w:val="24"/>
          <w:lang w:val="en-US" w:eastAsia="es-ES"/>
        </w:rPr>
        <w:t>Table 3</w:t>
      </w:r>
      <w:r w:rsidRPr="003F141C">
        <w:rPr>
          <w:rFonts w:ascii="Times New Roman" w:eastAsia="Calibri" w:hAnsi="Times New Roman" w:cs="Times New Roman"/>
          <w:sz w:val="24"/>
          <w:szCs w:val="24"/>
          <w:lang w:val="en-US" w:eastAsia="es-ES"/>
        </w:rPr>
        <w:t xml:space="preserve">: </w:t>
      </w:r>
      <w:r w:rsidR="003F141C" w:rsidRPr="003F141C">
        <w:rPr>
          <w:rFonts w:ascii="Times New Roman" w:eastAsia="Calibri" w:hAnsi="Times New Roman" w:cs="Times New Roman"/>
          <w:sz w:val="24"/>
          <w:szCs w:val="24"/>
          <w:lang w:val="en-US" w:eastAsia="es-ES"/>
        </w:rPr>
        <w:t>Non-statistically significant results between groups regarding the motor metrics in the F</w:t>
      </w:r>
      <w:r w:rsidRPr="003F141C">
        <w:rPr>
          <w:rFonts w:ascii="Times New Roman" w:eastAsia="Calibri" w:hAnsi="Times New Roman" w:cs="Times New Roman"/>
          <w:sz w:val="24"/>
          <w:szCs w:val="24"/>
          <w:lang w:val="en-US" w:eastAsia="es-ES"/>
        </w:rPr>
        <w:t>T</w:t>
      </w:r>
      <w:r w:rsidR="00B00458">
        <w:rPr>
          <w:rFonts w:ascii="Times New Roman" w:eastAsia="Calibri" w:hAnsi="Times New Roman" w:cs="Times New Roman"/>
          <w:sz w:val="24"/>
          <w:szCs w:val="24"/>
          <w:lang w:val="en-US" w:eastAsia="es-ES"/>
        </w:rPr>
        <w:t xml:space="preserve">. </w:t>
      </w:r>
      <w:r w:rsidR="00B00458" w:rsidRPr="00B00458">
        <w:rPr>
          <w:rFonts w:ascii="Times New Roman" w:eastAsia="Calibri" w:hAnsi="Times New Roman" w:cs="Times New Roman"/>
          <w:sz w:val="24"/>
          <w:szCs w:val="24"/>
          <w:lang w:val="en-US" w:eastAsia="es-ES"/>
        </w:rPr>
        <w:t xml:space="preserve">† This variable was not normally distributed. The median (interquartile range) is detailed in the description.  </w:t>
      </w:r>
    </w:p>
    <w:tbl>
      <w:tblPr>
        <w:tblpPr w:leftFromText="141" w:rightFromText="141" w:vertAnchor="text" w:horzAnchor="margin" w:tblpXSpec="center" w:tblpY="648"/>
        <w:tblW w:w="6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843"/>
        <w:gridCol w:w="2837"/>
        <w:gridCol w:w="2268"/>
        <w:gridCol w:w="988"/>
      </w:tblGrid>
      <w:tr w:rsidR="003F141C" w:rsidRPr="0058778D" w14:paraId="02F64858" w14:textId="77777777" w:rsidTr="00A6434E">
        <w:trPr>
          <w:trHeight w:val="225"/>
        </w:trPr>
        <w:tc>
          <w:tcPr>
            <w:tcW w:w="11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73BE65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bCs/>
              </w:rPr>
              <w:t>Motor metric</w:t>
            </w:r>
          </w:p>
        </w:tc>
        <w:tc>
          <w:tcPr>
            <w:tcW w:w="9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BFF9C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bCs/>
              </w:rPr>
              <w:t>Joint group</w:t>
            </w:r>
          </w:p>
        </w:tc>
        <w:tc>
          <w:tcPr>
            <w:tcW w:w="13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69D220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bCs/>
              </w:rPr>
              <w:t>Description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ECFEC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bCs/>
              </w:rPr>
              <w:t>t-statistic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6B5059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bCs/>
              </w:rPr>
              <w:t>p-value</w:t>
            </w:r>
          </w:p>
        </w:tc>
      </w:tr>
      <w:tr w:rsidR="003F141C" w:rsidRPr="0058778D" w14:paraId="25B20434" w14:textId="77777777" w:rsidTr="00A6434E">
        <w:trPr>
          <w:trHeight w:val="218"/>
        </w:trPr>
        <w:tc>
          <w:tcPr>
            <w:tcW w:w="1111" w:type="pct"/>
            <w:vMerge w:val="restart"/>
            <w:shd w:val="clear" w:color="auto" w:fill="auto"/>
            <w:noWrap/>
            <w:hideMark/>
          </w:tcPr>
          <w:p w14:paraId="2A24C471" w14:textId="604272A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58778D">
              <w:rPr>
                <w:rFonts w:ascii="Times New Roman" w:eastAsia="Times New Roman" w:hAnsi="Times New Roman" w:cs="Times New Roman"/>
                <w:lang w:val="it-IT" w:eastAsia="it-IT"/>
              </w:rPr>
              <w:t>Displacement</w:t>
            </w:r>
          </w:p>
        </w:tc>
        <w:tc>
          <w:tcPr>
            <w:tcW w:w="903" w:type="pct"/>
            <w:shd w:val="clear" w:color="auto" w:fill="auto"/>
            <w:noWrap/>
            <w:hideMark/>
          </w:tcPr>
          <w:p w14:paraId="5F90F997" w14:textId="7A2E4C9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Right leg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6F9F878" w14:textId="79DCF0E4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778D">
              <w:rPr>
                <w:rFonts w:ascii="Times New Roman" w:hAnsi="Times New Roman" w:cs="Times New Roman"/>
              </w:rPr>
              <w:t>ASD:</w:t>
            </w:r>
            <w:r w:rsidR="0058778D">
              <w:rPr>
                <w:rFonts w:ascii="Times New Roman" w:hAnsi="Times New Roman" w:cs="Times New Roman"/>
              </w:rPr>
              <w:t xml:space="preserve"> </w:t>
            </w:r>
            <w:r w:rsidRPr="0058778D">
              <w:rPr>
                <w:rFonts w:ascii="Times New Roman" w:hAnsi="Times New Roman" w:cs="Times New Roman"/>
              </w:rPr>
              <w:t>1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359 (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21)</w:t>
            </w:r>
          </w:p>
          <w:p w14:paraId="17613CB4" w14:textId="2D97FA5D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TD:</w:t>
            </w:r>
            <w:r w:rsidR="0058778D">
              <w:rPr>
                <w:rFonts w:ascii="Times New Roman" w:hAnsi="Times New Roman" w:cs="Times New Roman"/>
              </w:rPr>
              <w:t xml:space="preserve"> </w:t>
            </w:r>
            <w:r w:rsidRPr="0058778D">
              <w:rPr>
                <w:rFonts w:ascii="Times New Roman" w:hAnsi="Times New Roman" w:cs="Times New Roman"/>
              </w:rPr>
              <w:t>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361 (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649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08628323" w14:textId="703421F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t(38) =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464D7C9A" w14:textId="316E587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0003</w:t>
            </w:r>
          </w:p>
        </w:tc>
      </w:tr>
      <w:tr w:rsidR="003F141C" w:rsidRPr="0058778D" w14:paraId="37EDE669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3957F3B7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7E2D8F7D" w14:textId="0617C91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Left leg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4407AAFD" w14:textId="4E963470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778D">
              <w:rPr>
                <w:rFonts w:ascii="Times New Roman" w:hAnsi="Times New Roman" w:cs="Times New Roman"/>
              </w:rPr>
              <w:t>ASD:</w:t>
            </w:r>
            <w:r w:rsidR="0058778D">
              <w:rPr>
                <w:rFonts w:ascii="Times New Roman" w:hAnsi="Times New Roman" w:cs="Times New Roman"/>
              </w:rPr>
              <w:t xml:space="preserve"> </w:t>
            </w:r>
            <w:r w:rsidRPr="0058778D">
              <w:rPr>
                <w:rFonts w:ascii="Times New Roman" w:hAnsi="Times New Roman" w:cs="Times New Roman"/>
              </w:rPr>
              <w:t>17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516 (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171)</w:t>
            </w:r>
          </w:p>
          <w:p w14:paraId="11160B2A" w14:textId="3B27009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TD:</w:t>
            </w:r>
            <w:r w:rsidR="0058778D">
              <w:rPr>
                <w:rFonts w:ascii="Times New Roman" w:hAnsi="Times New Roman" w:cs="Times New Roman"/>
              </w:rPr>
              <w:t xml:space="preserve"> </w:t>
            </w:r>
            <w:r w:rsidRPr="0058778D">
              <w:rPr>
                <w:rFonts w:ascii="Times New Roman" w:hAnsi="Times New Roman" w:cs="Times New Roman"/>
              </w:rPr>
              <w:t>1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287 (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046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15B703F5" w14:textId="734DC3CE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t(38) = -3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291F7C3D" w14:textId="69A2007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0003</w:t>
            </w:r>
          </w:p>
        </w:tc>
      </w:tr>
      <w:tr w:rsidR="003F141C" w:rsidRPr="0058778D" w14:paraId="1F773BF0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3CAD111A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5675ECCF" w14:textId="45832E7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Right foot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1EE93DFE" w14:textId="517F2BFB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778D">
              <w:rPr>
                <w:rFonts w:ascii="Times New Roman" w:hAnsi="Times New Roman" w:cs="Times New Roman"/>
              </w:rPr>
              <w:t>ASD:</w:t>
            </w:r>
            <w:r w:rsidR="0058778D">
              <w:rPr>
                <w:rFonts w:ascii="Times New Roman" w:hAnsi="Times New Roman" w:cs="Times New Roman"/>
              </w:rPr>
              <w:t xml:space="preserve"> </w:t>
            </w:r>
            <w:r w:rsidRPr="0058778D">
              <w:rPr>
                <w:rFonts w:ascii="Times New Roman" w:hAnsi="Times New Roman" w:cs="Times New Roman"/>
              </w:rPr>
              <w:t>1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6 (6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364)</w:t>
            </w:r>
          </w:p>
          <w:p w14:paraId="0340DC6E" w14:textId="13EB9E9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TD:</w:t>
            </w:r>
            <w:r w:rsidR="0058778D">
              <w:rPr>
                <w:rFonts w:ascii="Times New Roman" w:hAnsi="Times New Roman" w:cs="Times New Roman"/>
              </w:rPr>
              <w:t xml:space="preserve"> </w:t>
            </w:r>
            <w:r w:rsidRPr="0058778D">
              <w:rPr>
                <w:rFonts w:ascii="Times New Roman" w:hAnsi="Times New Roman" w:cs="Times New Roman"/>
              </w:rPr>
              <w:t>9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281 (4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546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6A551271" w14:textId="4710ABE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t(33) = -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8</w:t>
            </w:r>
            <w:r w:rsidR="00C1613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5CB178E1" w14:textId="545F68FA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0085</w:t>
            </w:r>
          </w:p>
        </w:tc>
      </w:tr>
      <w:tr w:rsidR="003F141C" w:rsidRPr="0058778D" w14:paraId="0BD810EA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3C4324C1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76E5CD49" w14:textId="08FDC368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Left foot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BA51767" w14:textId="30D76BC5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778D">
              <w:rPr>
                <w:rFonts w:ascii="Times New Roman" w:hAnsi="Times New Roman" w:cs="Times New Roman"/>
              </w:rPr>
              <w:t>ASD:</w:t>
            </w:r>
            <w:r w:rsidR="0058778D">
              <w:rPr>
                <w:rFonts w:ascii="Times New Roman" w:hAnsi="Times New Roman" w:cs="Times New Roman"/>
              </w:rPr>
              <w:t xml:space="preserve"> </w:t>
            </w:r>
            <w:r w:rsidRPr="0058778D">
              <w:rPr>
                <w:rFonts w:ascii="Times New Roman" w:hAnsi="Times New Roman" w:cs="Times New Roman"/>
              </w:rPr>
              <w:t>1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476 (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949)</w:t>
            </w:r>
          </w:p>
          <w:p w14:paraId="76C5EA00" w14:textId="6F5D354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TD:</w:t>
            </w:r>
            <w:r w:rsidR="0058778D">
              <w:rPr>
                <w:rFonts w:ascii="Times New Roman" w:hAnsi="Times New Roman" w:cs="Times New Roman"/>
              </w:rPr>
              <w:t xml:space="preserve"> </w:t>
            </w:r>
            <w:r w:rsidRPr="0058778D">
              <w:rPr>
                <w:rFonts w:ascii="Times New Roman" w:hAnsi="Times New Roman" w:cs="Times New Roman"/>
              </w:rPr>
              <w:t>1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377 (5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12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21AF0AF9" w14:textId="1890E5F1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t(36) = -2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5344A76E" w14:textId="59F4E91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</w:rPr>
              <w:t>0</w:t>
            </w:r>
            <w:r w:rsidR="00216F7C">
              <w:rPr>
                <w:rFonts w:ascii="Times New Roman" w:hAnsi="Times New Roman" w:cs="Times New Roman"/>
              </w:rPr>
              <w:t>.</w:t>
            </w:r>
            <w:r w:rsidRPr="0058778D">
              <w:rPr>
                <w:rFonts w:ascii="Times New Roman" w:hAnsi="Times New Roman" w:cs="Times New Roman"/>
              </w:rPr>
              <w:t>0090</w:t>
            </w:r>
          </w:p>
        </w:tc>
      </w:tr>
      <w:tr w:rsidR="003F141C" w:rsidRPr="0058778D" w14:paraId="2F8C5B56" w14:textId="77777777" w:rsidTr="00A6434E">
        <w:trPr>
          <w:trHeight w:val="218"/>
        </w:trPr>
        <w:tc>
          <w:tcPr>
            <w:tcW w:w="11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C161AD" w14:textId="4B4C13A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 acceleration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CD1764" w14:textId="0AD31E2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Head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BCEE22" w14:textId="6CC38D89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81 (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3)</w:t>
            </w:r>
          </w:p>
          <w:p w14:paraId="642C2B4E" w14:textId="156BC18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46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2)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86335E" w14:textId="12412C18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7) = 105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6D636E" w14:textId="2450DC6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76</w:t>
            </w:r>
          </w:p>
        </w:tc>
      </w:tr>
      <w:tr w:rsidR="003F141C" w:rsidRPr="0058778D" w14:paraId="38DD914E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6B6B931F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18F806C6" w14:textId="4D12573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52EC14C" w14:textId="6C2FEB75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95 (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5)</w:t>
            </w:r>
          </w:p>
          <w:p w14:paraId="74AEA17C" w14:textId="39C203C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37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4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6A760C8D" w14:textId="133AE71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95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4DCC7CD3" w14:textId="385A56EA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47</w:t>
            </w:r>
          </w:p>
        </w:tc>
      </w:tr>
      <w:tr w:rsidR="003F141C" w:rsidRPr="0058778D" w14:paraId="73C3BFCB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271C3155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7F9D551A" w14:textId="71FEAFE9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arm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D09D55B" w14:textId="58811BAC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5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02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97)</w:t>
            </w:r>
          </w:p>
          <w:p w14:paraId="39AC07BD" w14:textId="1C5717B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11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28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17B1B687" w14:textId="1A09FEC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</w:t>
            </w:r>
            <w:r w:rsidR="00C161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17B41CDB" w14:textId="1E7C8D7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36</w:t>
            </w:r>
          </w:p>
        </w:tc>
      </w:tr>
      <w:tr w:rsidR="003F141C" w:rsidRPr="0058778D" w14:paraId="3D95CEE7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37A1BE77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5314AE7A" w14:textId="4BE9A33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hand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AF0B7C4" w14:textId="09600C1A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6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02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933)</w:t>
            </w:r>
          </w:p>
          <w:p w14:paraId="64FE9BA0" w14:textId="28BBF391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03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96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16A5431C" w14:textId="203FEF8E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</w:t>
            </w:r>
            <w:r w:rsidR="00C161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5D0C57EC" w14:textId="5A29582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36</w:t>
            </w:r>
          </w:p>
        </w:tc>
      </w:tr>
      <w:tr w:rsidR="003F141C" w:rsidRPr="0058778D" w14:paraId="19B5B73C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372F4969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2C2024A7" w14:textId="4538C451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leg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03194728" w14:textId="126B7941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81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91)</w:t>
            </w:r>
          </w:p>
          <w:p w14:paraId="4E7524A1" w14:textId="779E7FD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6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7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7F0B0CAD" w14:textId="57CA220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10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65F24108" w14:textId="6D4CFEF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71</w:t>
            </w:r>
          </w:p>
        </w:tc>
      </w:tr>
      <w:tr w:rsidR="003F141C" w:rsidRPr="0058778D" w14:paraId="495F789A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6B433EC7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0DCC4B29" w14:textId="18A5704A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leg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01525F51" w14:textId="2B57E691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42 (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4)</w:t>
            </w:r>
          </w:p>
          <w:p w14:paraId="5D6A0AEB" w14:textId="5572262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948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5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4831D3E1" w14:textId="50109689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10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3A9A37E7" w14:textId="6F7FA01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71</w:t>
            </w:r>
          </w:p>
        </w:tc>
      </w:tr>
      <w:tr w:rsidR="003F141C" w:rsidRPr="0058778D" w14:paraId="2EE24CE5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6EA2840F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6BB124AA" w14:textId="7A792AF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foot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539762F" w14:textId="0FDDAB20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68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56)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CB18BCE" w14:textId="6DB757A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7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78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224D5712" w14:textId="6B9C6A7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10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0C122356" w14:textId="7BB9E94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450</w:t>
            </w:r>
          </w:p>
        </w:tc>
      </w:tr>
      <w:tr w:rsidR="003F141C" w:rsidRPr="0058778D" w14:paraId="22D2C738" w14:textId="77777777" w:rsidTr="00A6434E">
        <w:trPr>
          <w:trHeight w:val="218"/>
        </w:trPr>
        <w:tc>
          <w:tcPr>
            <w:tcW w:w="1111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ACBEF0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25DD8C" w14:textId="1427000A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foot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94CD31" w14:textId="0003198C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66 (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)</w:t>
            </w:r>
          </w:p>
          <w:p w14:paraId="7E7188DB" w14:textId="2923733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84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2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9C2860" w14:textId="2C3473B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5) = 10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C5DD97" w14:textId="2AAD3D1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459</w:t>
            </w:r>
          </w:p>
        </w:tc>
      </w:tr>
      <w:tr w:rsidR="003F141C" w:rsidRPr="0058778D" w14:paraId="0F364EB9" w14:textId="77777777" w:rsidTr="00A6434E">
        <w:trPr>
          <w:trHeight w:val="218"/>
        </w:trPr>
        <w:tc>
          <w:tcPr>
            <w:tcW w:w="11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316F43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 deceleration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860E7F" w14:textId="3A18314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Head†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476F49" w14:textId="1326714D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4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27)</w:t>
            </w:r>
          </w:p>
          <w:p w14:paraId="11EA3B5E" w14:textId="16A2B87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18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7)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F43879" w14:textId="084C789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7) = 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27640E" w14:textId="2D472F6D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66</w:t>
            </w:r>
          </w:p>
        </w:tc>
      </w:tr>
      <w:tr w:rsidR="003F141C" w:rsidRPr="0058778D" w14:paraId="3E3A2201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3176B665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32401A75" w14:textId="6470067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Body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0EDD6BEE" w14:textId="0DC1F128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61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03)</w:t>
            </w:r>
          </w:p>
          <w:p w14:paraId="22F15FC4" w14:textId="4D2A609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76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4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20F3B00E" w14:textId="2786089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3FB5D85C" w14:textId="1041FDC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21</w:t>
            </w:r>
          </w:p>
        </w:tc>
      </w:tr>
      <w:tr w:rsidR="003F141C" w:rsidRPr="0058778D" w14:paraId="6194BE49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57375F5F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0252A5A5" w14:textId="2598E31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arm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F822506" w14:textId="5CC7AA64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16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29)</w:t>
            </w:r>
          </w:p>
          <w:p w14:paraId="75283C9B" w14:textId="72DE838D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64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22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23AA029E" w14:textId="3CCC3439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6) = 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4C332810" w14:textId="6913590E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07</w:t>
            </w:r>
          </w:p>
        </w:tc>
      </w:tr>
      <w:tr w:rsidR="003F141C" w:rsidRPr="0058778D" w14:paraId="14DEA770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11C407BA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286921CB" w14:textId="37935A8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arm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C2C0F99" w14:textId="69741228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87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95)</w:t>
            </w:r>
          </w:p>
          <w:p w14:paraId="5C40AED4" w14:textId="37D40D4D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87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29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387FDBF9" w14:textId="257E240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1C26BAF2" w14:textId="4AB671B1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11</w:t>
            </w:r>
          </w:p>
        </w:tc>
      </w:tr>
      <w:tr w:rsidR="003F141C" w:rsidRPr="0058778D" w14:paraId="06252CC7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3CCA3F24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35E51E8C" w14:textId="5CE4099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hand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C1D46AE" w14:textId="2FB137AA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5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23 (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9)</w:t>
            </w:r>
          </w:p>
          <w:p w14:paraId="53BB104E" w14:textId="43287108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08 (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6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4A6D6411" w14:textId="69760EDA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318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61A4B0F2" w14:textId="260BB20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15</w:t>
            </w:r>
          </w:p>
        </w:tc>
      </w:tr>
      <w:tr w:rsidR="003F141C" w:rsidRPr="0058778D" w14:paraId="77128366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5B33813E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61F21524" w14:textId="07D7FBD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leg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468ED5F9" w14:textId="0C9053F7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35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42)</w:t>
            </w:r>
          </w:p>
          <w:p w14:paraId="75D97B07" w14:textId="778D335F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59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38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33519FF3" w14:textId="25377AB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5D71F009" w14:textId="3F9B752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46</w:t>
            </w:r>
          </w:p>
        </w:tc>
      </w:tr>
      <w:tr w:rsidR="003F141C" w:rsidRPr="0058778D" w14:paraId="7CD2578A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1C47E31B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0CE050D0" w14:textId="36B1D23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leg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49FA3DED" w14:textId="6EF6D3C7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54 (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)</w:t>
            </w:r>
          </w:p>
          <w:p w14:paraId="64C87E7C" w14:textId="494F332A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81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7AA93ACD" w14:textId="5DAF48DF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29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4941CFEB" w14:textId="0C42862D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14</w:t>
            </w:r>
          </w:p>
        </w:tc>
      </w:tr>
      <w:tr w:rsidR="003F141C" w:rsidRPr="0058778D" w14:paraId="6108C175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2C753BED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2888B111" w14:textId="1BF9287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foot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8D6A0C3" w14:textId="7D224625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49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976)</w:t>
            </w:r>
          </w:p>
          <w:p w14:paraId="0148C5FD" w14:textId="7B220FED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93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5FE030DB" w14:textId="30BFB22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3) = 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36BF395F" w14:textId="3ADE370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356</w:t>
            </w:r>
          </w:p>
        </w:tc>
      </w:tr>
      <w:tr w:rsidR="003F141C" w:rsidRPr="0058778D" w14:paraId="695A37AE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27F29E71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B50EF9" w14:textId="1B9B0C4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foot†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AA5246" w14:textId="3F6EA60D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 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4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8)</w:t>
            </w:r>
          </w:p>
          <w:p w14:paraId="7FA47C77" w14:textId="1838BD3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58778D">
              <w:rPr>
                <w:rFonts w:ascii="Times New Roman" w:hAnsi="Times New Roman" w:cs="Times New Roman"/>
                <w:color w:val="000000"/>
              </w:rPr>
              <w:t>-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3 (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4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47CFAC" w14:textId="719F1C5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6) = 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F6EFCC" w14:textId="77336A3E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53</w:t>
            </w:r>
          </w:p>
        </w:tc>
      </w:tr>
      <w:tr w:rsidR="003F141C" w:rsidRPr="0058778D" w14:paraId="6FC9F156" w14:textId="77777777" w:rsidTr="00A6434E">
        <w:trPr>
          <w:trHeight w:val="218"/>
        </w:trPr>
        <w:tc>
          <w:tcPr>
            <w:tcW w:w="11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16EE7E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aximum acceleration</w:t>
            </w:r>
          </w:p>
          <w:p w14:paraId="1BC84146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7CEAAD" w14:textId="2EDADC99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Head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BC5392" w14:textId="50181AEE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57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69 (18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8)</w:t>
            </w:r>
          </w:p>
          <w:p w14:paraId="398D5632" w14:textId="064CE6F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7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87 (16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4)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308EBB" w14:textId="4465231F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7) = 8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E0A295" w14:textId="04575731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23</w:t>
            </w:r>
          </w:p>
        </w:tc>
      </w:tr>
      <w:tr w:rsidR="003F141C" w:rsidRPr="0058778D" w14:paraId="0C12FE62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313C6DD3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764DFB9C" w14:textId="5EE7894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58071D2" w14:textId="4D1694FA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6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18 (2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6)</w:t>
            </w:r>
          </w:p>
          <w:p w14:paraId="16BB86E2" w14:textId="0ADB815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919 (19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3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33324799" w14:textId="30D5176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8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2AF1749A" w14:textId="65303378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16</w:t>
            </w:r>
          </w:p>
        </w:tc>
      </w:tr>
      <w:tr w:rsidR="003F141C" w:rsidRPr="0058778D" w14:paraId="5EA1B6F5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4FB59F30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05A8C703" w14:textId="74BFC388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arm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0F38A02C" w14:textId="581397AA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7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7 (2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1)</w:t>
            </w:r>
          </w:p>
          <w:p w14:paraId="68F3CE39" w14:textId="49CA0E3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5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12 (15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6C3B5751" w14:textId="19449EA8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7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3B91ACDF" w14:textId="798610F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05</w:t>
            </w:r>
          </w:p>
        </w:tc>
      </w:tr>
      <w:tr w:rsidR="003F141C" w:rsidRPr="0058778D" w14:paraId="0305693B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0572644E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107EB9B0" w14:textId="47B7731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hand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40CF0B6E" w14:textId="71108D3E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79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54 (3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2)</w:t>
            </w:r>
          </w:p>
          <w:p w14:paraId="5017C674" w14:textId="445FDFFD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6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75 (2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3B2527BB" w14:textId="5AA9C59F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65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1B7217BD" w14:textId="6E1D1AD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</w:tr>
      <w:tr w:rsidR="003F141C" w:rsidRPr="0058778D" w14:paraId="2AB5E0BC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01A2BF6C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5B96548C" w14:textId="50AC3D6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leg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6552325" w14:textId="25463CF5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66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21 (2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4)</w:t>
            </w:r>
          </w:p>
          <w:p w14:paraId="0EFACBF4" w14:textId="0419385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4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6 (2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466F0FEE" w14:textId="469326BD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87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2DC2F175" w14:textId="7AF1E0A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23</w:t>
            </w:r>
          </w:p>
        </w:tc>
      </w:tr>
      <w:tr w:rsidR="003F141C" w:rsidRPr="0058778D" w14:paraId="1A148FD3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1E7B4DDD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7B66C849" w14:textId="05D7FD1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leg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4FC3FD19" w14:textId="70F001DF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78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85 (3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61)</w:t>
            </w:r>
          </w:p>
          <w:p w14:paraId="7CA510A9" w14:textId="7DD8A36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4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25 (15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6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637D1296" w14:textId="7AAF3CDE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-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503EF39C" w14:textId="4FC84F0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</w:tr>
      <w:tr w:rsidR="003F141C" w:rsidRPr="0058778D" w14:paraId="0EC83E78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21DE5790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69D1F4D8" w14:textId="6E74E2B9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foot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4C96FD4" w14:textId="30074FB1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67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67 (2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989)</w:t>
            </w:r>
          </w:p>
          <w:p w14:paraId="570E6F20" w14:textId="31E91D5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48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6 (26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28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5FC9FA69" w14:textId="103914C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3) = -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62987B8A" w14:textId="2BDD3FA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397</w:t>
            </w:r>
          </w:p>
        </w:tc>
      </w:tr>
      <w:tr w:rsidR="003F141C" w:rsidRPr="0058778D" w14:paraId="08F31338" w14:textId="77777777" w:rsidTr="00A6434E">
        <w:trPr>
          <w:trHeight w:val="218"/>
        </w:trPr>
        <w:tc>
          <w:tcPr>
            <w:tcW w:w="1111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113333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E5E872" w14:textId="3C01445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foot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07A123" w14:textId="602028F0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69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59 (29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5)</w:t>
            </w:r>
          </w:p>
          <w:p w14:paraId="0A5B7FE3" w14:textId="386E42A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49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943 (2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3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45D82A" w14:textId="7247751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5) = 65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82C602" w14:textId="10D50BF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14</w:t>
            </w:r>
          </w:p>
        </w:tc>
      </w:tr>
      <w:tr w:rsidR="003F141C" w:rsidRPr="0058778D" w14:paraId="36CD1ED6" w14:textId="77777777" w:rsidTr="00A6434E">
        <w:trPr>
          <w:trHeight w:val="218"/>
        </w:trPr>
        <w:tc>
          <w:tcPr>
            <w:tcW w:w="11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3512AC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aximum deceleration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1A4DB1" w14:textId="2C09D26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Head†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2880E9" w14:textId="6CAC5CBF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01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  <w:p w14:paraId="37622B4E" w14:textId="057E72C1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01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2430F8" w14:textId="5F5C16E1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5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776792" w14:textId="2CB6F491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481</w:t>
            </w:r>
          </w:p>
        </w:tc>
      </w:tr>
      <w:tr w:rsidR="003F141C" w:rsidRPr="0058778D" w14:paraId="1B2060BE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7624C690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7BE285CF" w14:textId="59873A4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A081742" w14:textId="286A579E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2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1)</w:t>
            </w:r>
          </w:p>
          <w:p w14:paraId="3DA18DA6" w14:textId="2D95C4F8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5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79C3FADC" w14:textId="7D138BC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6E7BB6CA" w14:textId="3F9FE2C1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568</w:t>
            </w:r>
          </w:p>
        </w:tc>
      </w:tr>
      <w:tr w:rsidR="003F141C" w:rsidRPr="0058778D" w14:paraId="3A14B7CA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442C0827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6841A3AC" w14:textId="2189400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arm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CE0E5CE" w14:textId="015899DC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3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  <w:p w14:paraId="23034E57" w14:textId="7F2A630E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9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2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50E137CC" w14:textId="2D8ED9DF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5) = 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6B265EEE" w14:textId="77865F0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226</w:t>
            </w:r>
          </w:p>
        </w:tc>
      </w:tr>
      <w:tr w:rsidR="003F141C" w:rsidRPr="0058778D" w14:paraId="3BCA3F09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47DB8671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4BC17085" w14:textId="50331E2F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arm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92A16C3" w14:textId="34CAA559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2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  <w:p w14:paraId="303C112F" w14:textId="1B60858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6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0B6C0CD2" w14:textId="4A73710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5) =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4B349879" w14:textId="6D17A3AA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092</w:t>
            </w:r>
          </w:p>
        </w:tc>
      </w:tr>
      <w:tr w:rsidR="003F141C" w:rsidRPr="0058778D" w14:paraId="34B1B39B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58E11762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4E4ADFA5" w14:textId="0BD2B2A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hand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530419BF" w14:textId="124B8B4D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9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  <w:p w14:paraId="2CFDDD98" w14:textId="68384ED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6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222AECD5" w14:textId="6115E4B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5) =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63CC6E56" w14:textId="5BC614C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538</w:t>
            </w:r>
          </w:p>
        </w:tc>
      </w:tr>
      <w:tr w:rsidR="003F141C" w:rsidRPr="0058778D" w14:paraId="7B0163CA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20441D66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70288E98" w14:textId="7667F3AF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hand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B6E0AC0" w14:textId="1E1C6D7C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2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2)</w:t>
            </w:r>
          </w:p>
          <w:p w14:paraId="37FAD980" w14:textId="2F807E2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5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2D76DFAA" w14:textId="5C029D6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5) = 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446F4045" w14:textId="7036043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599</w:t>
            </w:r>
          </w:p>
        </w:tc>
      </w:tr>
      <w:tr w:rsidR="003F141C" w:rsidRPr="0058778D" w14:paraId="7E35ED2A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7F5E3C95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5D47183D" w14:textId="579B129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leg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8F3BEB5" w14:textId="00957996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3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  <w:p w14:paraId="5844E44A" w14:textId="2F9D404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5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65F6D940" w14:textId="226CD82D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5) =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49F95B71" w14:textId="5EB697E9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806</w:t>
            </w:r>
          </w:p>
        </w:tc>
      </w:tr>
      <w:tr w:rsidR="003F141C" w:rsidRPr="0058778D" w14:paraId="24CB7274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75D872C5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0BB7DBFE" w14:textId="022197A0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leg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22511CB" w14:textId="02812738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4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  <w:p w14:paraId="59A4EC49" w14:textId="157647A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2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270986CF" w14:textId="2CD2BF89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5) =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33858852" w14:textId="2F8ADB5E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733</w:t>
            </w:r>
          </w:p>
        </w:tc>
      </w:tr>
      <w:tr w:rsidR="003F141C" w:rsidRPr="0058778D" w14:paraId="43A65A73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2BF29C9D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156F1006" w14:textId="5B24D6A5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foot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A2B051A" w14:textId="55FD2187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4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  <w:p w14:paraId="39346828" w14:textId="5A97FFBE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3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2A8CA47E" w14:textId="35196F68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5) =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708F4711" w14:textId="74237359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155</w:t>
            </w:r>
          </w:p>
        </w:tc>
      </w:tr>
      <w:tr w:rsidR="003F141C" w:rsidRPr="0058778D" w14:paraId="19C77764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5FE8D09B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97BA8E" w14:textId="42C566F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foot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7D307E" w14:textId="7B281080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1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  <w:p w14:paraId="0CAC2A06" w14:textId="56CE1B8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lastRenderedPageBreak/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58778D">
              <w:rPr>
                <w:rFonts w:ascii="Times New Roman" w:hAnsi="Times New Roman" w:cs="Times New Roman"/>
                <w:color w:val="000000"/>
              </w:rPr>
              <w:t>-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3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D4D879" w14:textId="6DD21391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lastRenderedPageBreak/>
              <w:t>t(35) =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816333" w14:textId="19E4EE9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782</w:t>
            </w:r>
          </w:p>
        </w:tc>
      </w:tr>
      <w:tr w:rsidR="003F141C" w:rsidRPr="0058778D" w14:paraId="30FD2116" w14:textId="77777777" w:rsidTr="00A6434E">
        <w:trPr>
          <w:trHeight w:val="218"/>
        </w:trPr>
        <w:tc>
          <w:tcPr>
            <w:tcW w:w="11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3C0555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aximum velocity</w:t>
            </w:r>
          </w:p>
          <w:p w14:paraId="5DA544BA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4A6BEA" w14:textId="4625AA83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Head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6B3A63" w14:textId="4670C08C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84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6)</w:t>
            </w:r>
          </w:p>
          <w:p w14:paraId="7BE1B380" w14:textId="0CDEE50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954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6)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B02299" w14:textId="6F3D0FAA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7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2C0D0B" w14:textId="454BA2F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06</w:t>
            </w:r>
          </w:p>
        </w:tc>
      </w:tr>
      <w:tr w:rsidR="003F141C" w:rsidRPr="0058778D" w14:paraId="41D6C056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79EB0468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48150B8F" w14:textId="398FF3D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Body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583ABAB" w14:textId="3AF60389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6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06)</w:t>
            </w:r>
          </w:p>
          <w:p w14:paraId="61831F6F" w14:textId="4A02377F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937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45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7E59E1C7" w14:textId="7726844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5937842E" w14:textId="5CF7A3D2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11</w:t>
            </w:r>
          </w:p>
        </w:tc>
      </w:tr>
      <w:tr w:rsidR="003F141C" w:rsidRPr="0058778D" w14:paraId="3EB109B7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669D8519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4407F277" w14:textId="79849069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leg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4BD81716" w14:textId="3B3EE2AA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75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29)</w:t>
            </w:r>
          </w:p>
          <w:p w14:paraId="562D9AB5" w14:textId="40706685" w:rsidR="00424799" w:rsidRP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8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54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2E94E467" w14:textId="7FFD5C6D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210B044F" w14:textId="7D2B342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26</w:t>
            </w:r>
          </w:p>
        </w:tc>
      </w:tr>
      <w:tr w:rsidR="003F141C" w:rsidRPr="0058778D" w14:paraId="7E195A24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28CE821B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15620A5F" w14:textId="3CA4D74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leg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07A3D126" w14:textId="2299542B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977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66)</w:t>
            </w:r>
          </w:p>
          <w:p w14:paraId="15F97B44" w14:textId="7741773E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32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24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1EFA9055" w14:textId="00C14AD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-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0D7FE24D" w14:textId="3F38E4BE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03</w:t>
            </w:r>
          </w:p>
        </w:tc>
      </w:tr>
      <w:tr w:rsidR="003F141C" w:rsidRPr="0058778D" w14:paraId="16CB8117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1BD4F416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53A4B753" w14:textId="11C6E944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foot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1512A31F" w14:textId="5A909912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4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22)</w:t>
            </w:r>
          </w:p>
          <w:p w14:paraId="04341B1F" w14:textId="578B06EB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23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9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5E0132D3" w14:textId="793EF9E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3) = -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6F07BC30" w14:textId="1F502486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318</w:t>
            </w:r>
          </w:p>
        </w:tc>
      </w:tr>
      <w:tr w:rsidR="003F141C" w:rsidRPr="0058778D" w14:paraId="124CEA7B" w14:textId="77777777" w:rsidTr="00A6434E">
        <w:trPr>
          <w:trHeight w:val="218"/>
        </w:trPr>
        <w:tc>
          <w:tcPr>
            <w:tcW w:w="1111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240861" w14:textId="7777777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622D7B" w14:textId="340D18F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foot†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3B95EC" w14:textId="2C12118A" w:rsidR="0058778D" w:rsidRDefault="00424799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4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85 (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45)</w:t>
            </w:r>
          </w:p>
          <w:p w14:paraId="36B5E0C4" w14:textId="0C9C63DC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 w:rsidR="005877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83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91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7C92E5" w14:textId="7986054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6) = -3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1C5747" w14:textId="0A64FDB7" w:rsidR="00424799" w:rsidRPr="0058778D" w:rsidRDefault="00424799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036</w:t>
            </w:r>
          </w:p>
        </w:tc>
      </w:tr>
      <w:tr w:rsidR="003F141C" w:rsidRPr="0058778D" w14:paraId="0C18FED9" w14:textId="77777777" w:rsidTr="00A6434E">
        <w:trPr>
          <w:trHeight w:val="218"/>
        </w:trPr>
        <w:tc>
          <w:tcPr>
            <w:tcW w:w="11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CC2031" w14:textId="777777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 velocity</w:t>
            </w:r>
          </w:p>
          <w:p w14:paraId="50FBB16C" w14:textId="777777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D249DC" w14:textId="3608D1CC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Head†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C3169A" w14:textId="01405B24" w:rsidR="0058778D" w:rsidRDefault="0058778D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5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7)</w:t>
            </w:r>
          </w:p>
          <w:p w14:paraId="16DDBC9E" w14:textId="2D3FA62B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18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8)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99B0EB" w14:textId="2CCFD548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251810" w14:textId="7E1D0B4F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452</w:t>
            </w:r>
          </w:p>
        </w:tc>
      </w:tr>
      <w:tr w:rsidR="003F141C" w:rsidRPr="0058778D" w14:paraId="44CF9F77" w14:textId="77777777" w:rsidTr="00A6434E">
        <w:trPr>
          <w:trHeight w:val="203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35F586ED" w14:textId="777777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2745FF80" w14:textId="736CDF91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C053050" w14:textId="0B4BF1D3" w:rsidR="0058778D" w:rsidRDefault="0058778D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4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5)</w:t>
            </w:r>
          </w:p>
          <w:p w14:paraId="790B7275" w14:textId="202A2611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69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7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4732F5A1" w14:textId="6FE9E66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0905F689" w14:textId="5083FB41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552</w:t>
            </w:r>
          </w:p>
        </w:tc>
      </w:tr>
      <w:tr w:rsidR="003F141C" w:rsidRPr="0058778D" w14:paraId="1F239165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6C256CD2" w14:textId="777777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72CCB743" w14:textId="74D656E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arm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031368E" w14:textId="3C283F26" w:rsidR="0058778D" w:rsidRDefault="0058778D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37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9)</w:t>
            </w:r>
          </w:p>
          <w:p w14:paraId="29FE97D6" w14:textId="1FF7C98B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03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5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2713A970" w14:textId="73D71609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3857E61C" w14:textId="37DDA366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739</w:t>
            </w:r>
          </w:p>
        </w:tc>
      </w:tr>
      <w:tr w:rsidR="003F141C" w:rsidRPr="0058778D" w14:paraId="2C245EB3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328DA5A3" w14:textId="777777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7F181ECD" w14:textId="1D077408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arm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7CB577D" w14:textId="432FD25D" w:rsidR="0058778D" w:rsidRDefault="0058778D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628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71)</w:t>
            </w:r>
          </w:p>
          <w:p w14:paraId="6EFB80C9" w14:textId="3949FC7E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587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85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41888F6A" w14:textId="46516915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2EF29AAB" w14:textId="7769BF10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811</w:t>
            </w:r>
          </w:p>
        </w:tc>
      </w:tr>
      <w:tr w:rsidR="003F141C" w:rsidRPr="0058778D" w14:paraId="34B3B366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0A51C4EF" w14:textId="777777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7DFCB85F" w14:textId="4A1FD00F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hand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63C09EA" w14:textId="01F21D4B" w:rsidR="0058778D" w:rsidRDefault="0058778D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65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9)</w:t>
            </w:r>
          </w:p>
          <w:p w14:paraId="460B844C" w14:textId="0208EFF6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02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5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42DF2D2D" w14:textId="5A8F20EF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06D501D3" w14:textId="5C8B70D9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405</w:t>
            </w:r>
          </w:p>
        </w:tc>
      </w:tr>
      <w:tr w:rsidR="003F141C" w:rsidRPr="0058778D" w14:paraId="3CFAC957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6CF62F49" w14:textId="777777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3B80FE8D" w14:textId="6FBCE176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hand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A6450D5" w14:textId="328F8E95" w:rsidR="0058778D" w:rsidRDefault="0058778D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41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3)</w:t>
            </w:r>
          </w:p>
          <w:p w14:paraId="78F24369" w14:textId="463E81A8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85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41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01110C02" w14:textId="277ABBF6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06065BC2" w14:textId="7CF0D9FA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672</w:t>
            </w:r>
          </w:p>
        </w:tc>
      </w:tr>
      <w:tr w:rsidR="003F141C" w:rsidRPr="0058778D" w14:paraId="299D1EF3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7C0AE5DA" w14:textId="777777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4920D594" w14:textId="6BB8DBF3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leg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1FDDB027" w14:textId="642FDE82" w:rsidR="0058778D" w:rsidRDefault="0058778D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39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65)</w:t>
            </w:r>
          </w:p>
          <w:p w14:paraId="3E6B42E9" w14:textId="7405CB6D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74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16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33F2B724" w14:textId="24F3A19A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0168B966" w14:textId="4A112F46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032</w:t>
            </w:r>
          </w:p>
        </w:tc>
      </w:tr>
      <w:tr w:rsidR="003F141C" w:rsidRPr="0058778D" w14:paraId="4299A6AB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0BB92028" w14:textId="777777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58134F45" w14:textId="3F3492BA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leg†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F3DE21A" w14:textId="3B2FAAC4" w:rsidR="0058778D" w:rsidRDefault="0058778D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33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5)</w:t>
            </w:r>
          </w:p>
          <w:p w14:paraId="40FF5166" w14:textId="203C4BC2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87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2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1DE2864E" w14:textId="755D2A48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2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1647266B" w14:textId="3EE01760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092</w:t>
            </w:r>
          </w:p>
        </w:tc>
      </w:tr>
      <w:tr w:rsidR="003F141C" w:rsidRPr="0058778D" w14:paraId="74DF52A3" w14:textId="77777777" w:rsidTr="00A6434E">
        <w:trPr>
          <w:trHeight w:val="218"/>
        </w:trPr>
        <w:tc>
          <w:tcPr>
            <w:tcW w:w="1111" w:type="pct"/>
            <w:vMerge/>
            <w:shd w:val="clear" w:color="auto" w:fill="auto"/>
            <w:noWrap/>
            <w:hideMark/>
          </w:tcPr>
          <w:p w14:paraId="1B9BD91F" w14:textId="777777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shd w:val="clear" w:color="auto" w:fill="auto"/>
            <w:noWrap/>
            <w:hideMark/>
          </w:tcPr>
          <w:p w14:paraId="44E53C6C" w14:textId="1D975F19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Right foot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41E88FF" w14:textId="109A6203" w:rsidR="0058778D" w:rsidRDefault="0058778D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44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89)</w:t>
            </w:r>
          </w:p>
          <w:p w14:paraId="5F7611D6" w14:textId="0AC8FCB9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18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33)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4F973008" w14:textId="5581B136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761A9552" w14:textId="0264F920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7310</w:t>
            </w:r>
          </w:p>
        </w:tc>
      </w:tr>
      <w:tr w:rsidR="003F141C" w:rsidRPr="0058778D" w14:paraId="7137FB57" w14:textId="77777777" w:rsidTr="00A6434E">
        <w:trPr>
          <w:trHeight w:val="218"/>
        </w:trPr>
        <w:tc>
          <w:tcPr>
            <w:tcW w:w="1111" w:type="pct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6722E21" w14:textId="777777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56065A7" w14:textId="3C9EA677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Left foot†</w:t>
            </w:r>
          </w:p>
        </w:tc>
        <w:tc>
          <w:tcPr>
            <w:tcW w:w="139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919EABE" w14:textId="3E29F93C" w:rsidR="0058778D" w:rsidRDefault="0058778D" w:rsidP="00A643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ASD: 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417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3)</w:t>
            </w:r>
          </w:p>
          <w:p w14:paraId="28347970" w14:textId="090AC24F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D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329 (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7)</w:t>
            </w:r>
          </w:p>
        </w:tc>
        <w:tc>
          <w:tcPr>
            <w:tcW w:w="111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0239894" w14:textId="5EC753CC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t(38) = 1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8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0A125E7" w14:textId="6C2A3FBD" w:rsidR="0058778D" w:rsidRPr="0058778D" w:rsidRDefault="0058778D" w:rsidP="00A64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58778D">
              <w:rPr>
                <w:rFonts w:ascii="Times New Roman" w:hAnsi="Times New Roman" w:cs="Times New Roman"/>
                <w:color w:val="000000"/>
              </w:rPr>
              <w:t>0</w:t>
            </w:r>
            <w:r w:rsidR="00216F7C">
              <w:rPr>
                <w:rFonts w:ascii="Times New Roman" w:hAnsi="Times New Roman" w:cs="Times New Roman"/>
                <w:color w:val="000000"/>
              </w:rPr>
              <w:t>.</w:t>
            </w:r>
            <w:r w:rsidRPr="0058778D">
              <w:rPr>
                <w:rFonts w:ascii="Times New Roman" w:hAnsi="Times New Roman" w:cs="Times New Roman"/>
                <w:color w:val="000000"/>
              </w:rPr>
              <w:t>2553</w:t>
            </w:r>
          </w:p>
        </w:tc>
      </w:tr>
    </w:tbl>
    <w:p w14:paraId="5EAD0EC9" w14:textId="77777777" w:rsidR="00385EAF" w:rsidRDefault="00385EAF" w:rsidP="00580FB7">
      <w:pPr>
        <w:keepNext/>
        <w:keepLines/>
        <w:overflowPunct w:val="0"/>
        <w:autoSpaceDE w:val="0"/>
        <w:autoSpaceDN w:val="0"/>
        <w:adjustRightInd w:val="0"/>
        <w:spacing w:before="240" w:after="120" w:line="220" w:lineRule="atLeast"/>
        <w:textAlignment w:val="baseline"/>
        <w:rPr>
          <w:rFonts w:ascii="Calibri" w:eastAsia="Times New Roman" w:hAnsi="Calibri" w:cs="Calibri"/>
          <w:b/>
          <w:bCs/>
          <w:lang w:val="en-US"/>
        </w:rPr>
      </w:pPr>
    </w:p>
    <w:sectPr w:rsidR="00385EAF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FCF2B" w14:textId="77777777" w:rsidR="002B1D44" w:rsidRDefault="002B1D44" w:rsidP="008830D5">
      <w:pPr>
        <w:spacing w:after="0" w:line="240" w:lineRule="auto"/>
      </w:pPr>
      <w:r>
        <w:separator/>
      </w:r>
    </w:p>
  </w:endnote>
  <w:endnote w:type="continuationSeparator" w:id="0">
    <w:p w14:paraId="10D1EA59" w14:textId="77777777" w:rsidR="002B1D44" w:rsidRDefault="002B1D44" w:rsidP="00883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69073" w14:textId="77777777" w:rsidR="002B1D44" w:rsidRDefault="002B1D44" w:rsidP="008830D5">
      <w:pPr>
        <w:spacing w:after="0" w:line="240" w:lineRule="auto"/>
      </w:pPr>
      <w:r>
        <w:separator/>
      </w:r>
    </w:p>
  </w:footnote>
  <w:footnote w:type="continuationSeparator" w:id="0">
    <w:p w14:paraId="69AA96B8" w14:textId="77777777" w:rsidR="002B1D44" w:rsidRDefault="002B1D44" w:rsidP="008830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F3A"/>
    <w:rsid w:val="0001629E"/>
    <w:rsid w:val="000339A1"/>
    <w:rsid w:val="00057BC7"/>
    <w:rsid w:val="000672C0"/>
    <w:rsid w:val="000C2646"/>
    <w:rsid w:val="000E31F3"/>
    <w:rsid w:val="001113E2"/>
    <w:rsid w:val="00116182"/>
    <w:rsid w:val="0012631A"/>
    <w:rsid w:val="001602BA"/>
    <w:rsid w:val="00170614"/>
    <w:rsid w:val="001D176D"/>
    <w:rsid w:val="001D266C"/>
    <w:rsid w:val="001E6F8A"/>
    <w:rsid w:val="00216F7C"/>
    <w:rsid w:val="002458E7"/>
    <w:rsid w:val="00245E03"/>
    <w:rsid w:val="00274F4A"/>
    <w:rsid w:val="002B1D44"/>
    <w:rsid w:val="00323F9B"/>
    <w:rsid w:val="003440A9"/>
    <w:rsid w:val="003452EE"/>
    <w:rsid w:val="00385EAF"/>
    <w:rsid w:val="0038730C"/>
    <w:rsid w:val="003D36CE"/>
    <w:rsid w:val="003D5A1D"/>
    <w:rsid w:val="003F141C"/>
    <w:rsid w:val="003F61A3"/>
    <w:rsid w:val="004104A4"/>
    <w:rsid w:val="00424799"/>
    <w:rsid w:val="004323C6"/>
    <w:rsid w:val="00485870"/>
    <w:rsid w:val="004D5BF0"/>
    <w:rsid w:val="004E4C3B"/>
    <w:rsid w:val="00580FB7"/>
    <w:rsid w:val="0058778D"/>
    <w:rsid w:val="005E0C23"/>
    <w:rsid w:val="005E6732"/>
    <w:rsid w:val="005E7D3C"/>
    <w:rsid w:val="00626C2A"/>
    <w:rsid w:val="006357BA"/>
    <w:rsid w:val="0064740A"/>
    <w:rsid w:val="00657FCB"/>
    <w:rsid w:val="006C42E8"/>
    <w:rsid w:val="006C4F3A"/>
    <w:rsid w:val="006D5F99"/>
    <w:rsid w:val="00715EDE"/>
    <w:rsid w:val="00732793"/>
    <w:rsid w:val="00751550"/>
    <w:rsid w:val="0076006A"/>
    <w:rsid w:val="00774784"/>
    <w:rsid w:val="007A1DBA"/>
    <w:rsid w:val="007C7F57"/>
    <w:rsid w:val="007D7833"/>
    <w:rsid w:val="007F3B1F"/>
    <w:rsid w:val="00853F5C"/>
    <w:rsid w:val="00867581"/>
    <w:rsid w:val="00867A84"/>
    <w:rsid w:val="008749C7"/>
    <w:rsid w:val="00881BA1"/>
    <w:rsid w:val="008830D5"/>
    <w:rsid w:val="008A1141"/>
    <w:rsid w:val="008D3860"/>
    <w:rsid w:val="008E7C4E"/>
    <w:rsid w:val="0090579E"/>
    <w:rsid w:val="00913A72"/>
    <w:rsid w:val="009461E6"/>
    <w:rsid w:val="009A4D38"/>
    <w:rsid w:val="00A15F05"/>
    <w:rsid w:val="00A321C0"/>
    <w:rsid w:val="00A47D36"/>
    <w:rsid w:val="00A6434E"/>
    <w:rsid w:val="00AA69D5"/>
    <w:rsid w:val="00B00458"/>
    <w:rsid w:val="00B040A6"/>
    <w:rsid w:val="00B824A4"/>
    <w:rsid w:val="00B922DC"/>
    <w:rsid w:val="00BF577C"/>
    <w:rsid w:val="00C16133"/>
    <w:rsid w:val="00C17419"/>
    <w:rsid w:val="00C21B8D"/>
    <w:rsid w:val="00C50DF2"/>
    <w:rsid w:val="00C71EEE"/>
    <w:rsid w:val="00C77AA6"/>
    <w:rsid w:val="00C919D3"/>
    <w:rsid w:val="00CE56ED"/>
    <w:rsid w:val="00D50C5A"/>
    <w:rsid w:val="00D57161"/>
    <w:rsid w:val="00D64842"/>
    <w:rsid w:val="00D7585C"/>
    <w:rsid w:val="00D772DE"/>
    <w:rsid w:val="00D77419"/>
    <w:rsid w:val="00D95B1A"/>
    <w:rsid w:val="00DD1491"/>
    <w:rsid w:val="00E76EF9"/>
    <w:rsid w:val="00E77906"/>
    <w:rsid w:val="00ED1844"/>
    <w:rsid w:val="00F81F70"/>
    <w:rsid w:val="00FB4D83"/>
    <w:rsid w:val="00FF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18A36"/>
  <w15:chartTrackingRefBased/>
  <w15:docId w15:val="{9F2ABD6E-C0C2-4846-B269-7D58C21C8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30D5"/>
    <w:rPr>
      <w:lang w:val="es-E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13A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C4F3A"/>
    <w:pPr>
      <w:spacing w:line="240" w:lineRule="auto"/>
    </w:pPr>
    <w:rPr>
      <w:rFonts w:ascii="Calibri" w:eastAsia="Calibri" w:hAnsi="Calibri" w:cs="Calibri"/>
      <w:sz w:val="20"/>
      <w:szCs w:val="20"/>
      <w:lang w:val="en-US" w:eastAsia="es-E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C4F3A"/>
    <w:rPr>
      <w:rFonts w:ascii="Calibri" w:eastAsia="Calibri" w:hAnsi="Calibri" w:cs="Calibri"/>
      <w:sz w:val="20"/>
      <w:szCs w:val="20"/>
      <w:lang w:val="en-US" w:eastAsia="es-ES"/>
    </w:rPr>
  </w:style>
  <w:style w:type="character" w:styleId="Rimandocommento">
    <w:name w:val="annotation reference"/>
    <w:basedOn w:val="Carpredefinitoparagrafo"/>
    <w:uiPriority w:val="99"/>
    <w:semiHidden/>
    <w:unhideWhenUsed/>
    <w:rsid w:val="006C4F3A"/>
    <w:rPr>
      <w:sz w:val="16"/>
      <w:szCs w:val="16"/>
    </w:rPr>
  </w:style>
  <w:style w:type="table" w:styleId="Grigliatabella">
    <w:name w:val="Table Grid"/>
    <w:basedOn w:val="Tabellanormale"/>
    <w:uiPriority w:val="39"/>
    <w:rsid w:val="006C4F3A"/>
    <w:pPr>
      <w:spacing w:after="0" w:line="240" w:lineRule="auto"/>
    </w:pPr>
    <w:rPr>
      <w:rFonts w:ascii="Calibri" w:eastAsia="Calibri" w:hAnsi="Calibri" w:cs="Calibri"/>
      <w:lang w:val="en-U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830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30D5"/>
    <w:rPr>
      <w:lang w:val="es-ES"/>
    </w:rPr>
  </w:style>
  <w:style w:type="paragraph" w:styleId="Pidipagina">
    <w:name w:val="footer"/>
    <w:basedOn w:val="Normale"/>
    <w:link w:val="PidipaginaCarattere"/>
    <w:uiPriority w:val="99"/>
    <w:unhideWhenUsed/>
    <w:rsid w:val="008830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30D5"/>
    <w:rPr>
      <w:lang w:val="es-E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57B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57BC7"/>
    <w:rPr>
      <w:rFonts w:ascii="Segoe UI" w:hAnsi="Segoe UI" w:cs="Segoe UI"/>
      <w:sz w:val="18"/>
      <w:szCs w:val="18"/>
      <w:lang w:val="es-E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57BC7"/>
    <w:rPr>
      <w:rFonts w:asciiTheme="minorHAnsi" w:eastAsiaTheme="minorHAnsi" w:hAnsiTheme="minorHAnsi" w:cstheme="minorBidi"/>
      <w:b/>
      <w:bCs/>
      <w:lang w:val="es-ES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57BC7"/>
    <w:rPr>
      <w:rFonts w:ascii="Calibri" w:eastAsia="Calibri" w:hAnsi="Calibri" w:cs="Calibri"/>
      <w:b/>
      <w:bCs/>
      <w:sz w:val="20"/>
      <w:szCs w:val="20"/>
      <w:lang w:val="es-ES" w:eastAsia="es-E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13A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Didascalia">
    <w:name w:val="caption"/>
    <w:basedOn w:val="Normale"/>
    <w:next w:val="Normale"/>
    <w:uiPriority w:val="35"/>
    <w:unhideWhenUsed/>
    <w:qFormat/>
    <w:rsid w:val="006357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5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264AA-DB4B-44F3-A9EE-F4764DE87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8</Pages>
  <Words>2200</Words>
  <Characters>1254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minissi</dc:creator>
  <cp:keywords/>
  <dc:description/>
  <cp:lastModifiedBy>eleonora minissi</cp:lastModifiedBy>
  <cp:revision>84</cp:revision>
  <dcterms:created xsi:type="dcterms:W3CDTF">2022-02-18T11:58:00Z</dcterms:created>
  <dcterms:modified xsi:type="dcterms:W3CDTF">2023-03-21T17:01:00Z</dcterms:modified>
</cp:coreProperties>
</file>